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5FD" w:rsidRPr="00BD55A9" w:rsidRDefault="00B404A1" w:rsidP="003B346F">
      <w:pPr>
        <w:pStyle w:val="Caption"/>
        <w:rPr>
          <w:rFonts w:asciiTheme="majorBidi" w:hAnsiTheme="majorBidi" w:cstheme="majorBidi"/>
          <w:lang w:val="en-AU"/>
        </w:rPr>
      </w:pPr>
      <w:proofErr w:type="gramStart"/>
      <w:r w:rsidRPr="009A30E6">
        <w:rPr>
          <w:rFonts w:asciiTheme="majorBidi" w:hAnsiTheme="majorBidi" w:cstheme="majorBidi"/>
          <w:color w:val="auto"/>
          <w:sz w:val="20"/>
          <w:szCs w:val="20"/>
          <w:lang w:val="en-AU"/>
        </w:rPr>
        <w:t>Table</w:t>
      </w:r>
      <w:r w:rsidR="003B346F">
        <w:rPr>
          <w:rFonts w:asciiTheme="majorBidi" w:hAnsiTheme="majorBidi" w:cstheme="majorBidi"/>
          <w:color w:val="auto"/>
          <w:sz w:val="20"/>
          <w:szCs w:val="20"/>
          <w:lang w:val="en-AU"/>
        </w:rPr>
        <w:t xml:space="preserve"> 5</w:t>
      </w:r>
      <w:r>
        <w:rPr>
          <w:rFonts w:asciiTheme="majorBidi" w:hAnsiTheme="majorBidi" w:cstheme="majorBidi"/>
          <w:color w:val="auto"/>
          <w:sz w:val="20"/>
          <w:szCs w:val="20"/>
          <w:lang w:val="en-AU"/>
        </w:rPr>
        <w:t>.</w:t>
      </w:r>
      <w:proofErr w:type="gramEnd"/>
      <w:r w:rsidRPr="009A30E6">
        <w:rPr>
          <w:rFonts w:asciiTheme="majorBidi" w:hAnsiTheme="majorBidi" w:cstheme="majorBidi"/>
          <w:color w:val="auto"/>
          <w:sz w:val="20"/>
          <w:szCs w:val="20"/>
          <w:lang w:val="en-AU"/>
        </w:rPr>
        <w:t xml:space="preserve"> Search strategy and number of findings in various electronic data bases.</w:t>
      </w:r>
      <w:r w:rsidR="00A275FD">
        <w:rPr>
          <w:rFonts w:asciiTheme="majorBidi" w:hAnsiTheme="majorBidi" w:cstheme="majorBidi"/>
          <w:color w:val="auto"/>
          <w:sz w:val="20"/>
          <w:szCs w:val="20"/>
          <w:lang w:val="en-AU"/>
        </w:rPr>
        <w:t xml:space="preserve"> </w:t>
      </w:r>
      <w:r w:rsidR="00A275FD" w:rsidRPr="00A275FD">
        <w:rPr>
          <w:rFonts w:asciiTheme="majorBidi" w:hAnsiTheme="majorBidi" w:cstheme="majorBidi"/>
          <w:color w:val="auto"/>
          <w:sz w:val="20"/>
          <w:szCs w:val="20"/>
          <w:lang w:val="en-AU"/>
        </w:rPr>
        <w:t>Search was first undertaken at 14 Feb 2014, then updated at 14 May 15.</w:t>
      </w:r>
    </w:p>
    <w:tbl>
      <w:tblPr>
        <w:tblStyle w:val="TableGrid1"/>
        <w:tblW w:w="949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277"/>
        <w:gridCol w:w="6237"/>
        <w:gridCol w:w="1984"/>
      </w:tblGrid>
      <w:tr w:rsidR="00A275FD" w:rsidRPr="00A275FD" w:rsidTr="006E26CE">
        <w:tc>
          <w:tcPr>
            <w:tcW w:w="1277" w:type="dxa"/>
            <w:vAlign w:val="center"/>
          </w:tcPr>
          <w:p w:rsidR="00A275FD" w:rsidRPr="00A275FD" w:rsidRDefault="00A275FD" w:rsidP="00A275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6237" w:type="dxa"/>
            <w:vAlign w:val="center"/>
          </w:tcPr>
          <w:p w:rsidR="00A275FD" w:rsidRPr="00A275FD" w:rsidRDefault="00A275FD" w:rsidP="00A275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1984" w:type="dxa"/>
            <w:vAlign w:val="center"/>
          </w:tcPr>
          <w:p w:rsidR="00A275FD" w:rsidRPr="00A275FD" w:rsidRDefault="00A275FD" w:rsidP="00A275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findings</w:t>
            </w:r>
          </w:p>
        </w:tc>
      </w:tr>
      <w:tr w:rsidR="00A275FD" w:rsidRPr="00A275FD" w:rsidTr="006E26CE">
        <w:trPr>
          <w:trHeight w:val="1887"/>
        </w:trPr>
        <w:tc>
          <w:tcPr>
            <w:tcW w:w="1277" w:type="dxa"/>
            <w:vAlign w:val="center"/>
          </w:tcPr>
          <w:p w:rsidR="00A275FD" w:rsidRPr="00A275FD" w:rsidRDefault="00A275FD" w:rsidP="00A275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Medline</w:t>
            </w:r>
          </w:p>
        </w:tc>
        <w:tc>
          <w:tcPr>
            <w:tcW w:w="6237" w:type="dxa"/>
          </w:tcPr>
          <w:p w:rsidR="00A275FD" w:rsidRPr="00A275FD" w:rsidRDefault="00A275FD" w:rsidP="00A275FD">
            <w:pPr>
              <w:numPr>
                <w:ilvl w:val="0"/>
                <w:numId w:val="7"/>
              </w:numPr>
              <w:ind w:left="742" w:hanging="283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 xml:space="preserve">Whiplash Injuries/co, di, ep, et, hi, </w:t>
            </w:r>
            <w:proofErr w:type="spellStart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im</w:t>
            </w:r>
            <w:proofErr w:type="spellEnd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 xml:space="preserve">, nu, pa, pp, pc, </w:t>
            </w:r>
            <w:proofErr w:type="spellStart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px</w:t>
            </w:r>
            <w:proofErr w:type="spellEnd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 xml:space="preserve">, ra, </w:t>
            </w:r>
            <w:proofErr w:type="spellStart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ri</w:t>
            </w:r>
            <w:proofErr w:type="spellEnd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rt</w:t>
            </w:r>
            <w:proofErr w:type="spellEnd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r</w:t>
            </w:r>
            <w:bookmarkStart w:id="0" w:name="_GoBack"/>
            <w:bookmarkEnd w:id="0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h</w:t>
            </w:r>
            <w:proofErr w:type="spellEnd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su</w:t>
            </w:r>
            <w:proofErr w:type="spellEnd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th</w:t>
            </w:r>
            <w:proofErr w:type="spellEnd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, us [Complications, Diagnosis, Epidemiology, Etiology, History, Immunology, Nursing, Pathology, Physiopathology, Prevention &amp; Control, Psychology, Radiography, Radionuclide Imaging, Radiotherapy, Rehabilitation, Surgery, Therapy, Ultrasonography]</w:t>
            </w:r>
          </w:p>
          <w:p w:rsidR="00A275FD" w:rsidRPr="00A275FD" w:rsidRDefault="00A275FD" w:rsidP="00A275FD">
            <w:pPr>
              <w:numPr>
                <w:ilvl w:val="0"/>
                <w:numId w:val="7"/>
              </w:numPr>
              <w:ind w:left="742" w:hanging="283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limit 1 to (English language and systematic reviews)</w:t>
            </w:r>
          </w:p>
        </w:tc>
        <w:tc>
          <w:tcPr>
            <w:tcW w:w="1984" w:type="dxa"/>
            <w:vAlign w:val="center"/>
          </w:tcPr>
          <w:p w:rsidR="00A275FD" w:rsidRPr="00A275FD" w:rsidRDefault="00A275FD" w:rsidP="00A275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</w:tr>
      <w:tr w:rsidR="00A275FD" w:rsidRPr="00A275FD" w:rsidTr="006E26CE">
        <w:tc>
          <w:tcPr>
            <w:tcW w:w="1277" w:type="dxa"/>
            <w:vAlign w:val="center"/>
          </w:tcPr>
          <w:p w:rsidR="00A275FD" w:rsidRPr="00A275FD" w:rsidRDefault="00A275FD" w:rsidP="00A275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Medline</w:t>
            </w:r>
          </w:p>
        </w:tc>
        <w:tc>
          <w:tcPr>
            <w:tcW w:w="6237" w:type="dxa"/>
          </w:tcPr>
          <w:p w:rsidR="00A275FD" w:rsidRPr="00A275FD" w:rsidRDefault="00A275FD" w:rsidP="00A275FD">
            <w:pPr>
              <w:numPr>
                <w:ilvl w:val="0"/>
                <w:numId w:val="9"/>
              </w:numPr>
              <w:ind w:left="742" w:hanging="283"/>
              <w:contextualSpacing/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</w:pPr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(</w:t>
            </w:r>
            <w:proofErr w:type="gramStart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whiplash</w:t>
            </w:r>
            <w:proofErr w:type="gramEnd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 xml:space="preserve"> and </w:t>
            </w:r>
            <w:proofErr w:type="spellStart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prognos</w:t>
            </w:r>
            <w:proofErr w:type="spellEnd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*).</w:t>
            </w:r>
            <w:proofErr w:type="spellStart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af</w:t>
            </w:r>
            <w:proofErr w:type="spellEnd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.</w:t>
            </w:r>
          </w:p>
          <w:p w:rsidR="00A275FD" w:rsidRPr="00A275FD" w:rsidRDefault="00A275FD" w:rsidP="00A275FD">
            <w:pPr>
              <w:numPr>
                <w:ilvl w:val="0"/>
                <w:numId w:val="9"/>
              </w:numPr>
              <w:ind w:left="742" w:hanging="283"/>
              <w:contextualSpacing/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</w:pPr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limit 5 to (</w:t>
            </w:r>
            <w:proofErr w:type="spellStart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english</w:t>
            </w:r>
            <w:proofErr w:type="spellEnd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 xml:space="preserve"> and systematic reviews)</w:t>
            </w:r>
          </w:p>
        </w:tc>
        <w:tc>
          <w:tcPr>
            <w:tcW w:w="1984" w:type="dxa"/>
            <w:vAlign w:val="center"/>
          </w:tcPr>
          <w:p w:rsidR="00A275FD" w:rsidRPr="00A275FD" w:rsidRDefault="00A275FD" w:rsidP="00A275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</w:tr>
      <w:tr w:rsidR="00A275FD" w:rsidRPr="00A275FD" w:rsidTr="006E26CE">
        <w:trPr>
          <w:trHeight w:val="1325"/>
        </w:trPr>
        <w:tc>
          <w:tcPr>
            <w:tcW w:w="1277" w:type="dxa"/>
            <w:vAlign w:val="center"/>
          </w:tcPr>
          <w:p w:rsidR="00A275FD" w:rsidRPr="00A275FD" w:rsidRDefault="00A275FD" w:rsidP="00A275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Embase</w:t>
            </w:r>
          </w:p>
        </w:tc>
        <w:tc>
          <w:tcPr>
            <w:tcW w:w="6237" w:type="dxa"/>
          </w:tcPr>
          <w:p w:rsidR="00A275FD" w:rsidRPr="00A275FD" w:rsidRDefault="00A275FD" w:rsidP="00A275FD">
            <w:pPr>
              <w:numPr>
                <w:ilvl w:val="0"/>
                <w:numId w:val="8"/>
              </w:numPr>
              <w:ind w:left="742" w:hanging="283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 xml:space="preserve">whiplash injury/co, di, </w:t>
            </w:r>
            <w:proofErr w:type="spellStart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dm</w:t>
            </w:r>
            <w:proofErr w:type="spellEnd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dt</w:t>
            </w:r>
            <w:proofErr w:type="spellEnd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 xml:space="preserve">, ep, et, pc, </w:t>
            </w:r>
            <w:proofErr w:type="spellStart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rt</w:t>
            </w:r>
            <w:proofErr w:type="spellEnd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rh</w:t>
            </w:r>
            <w:proofErr w:type="spellEnd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si</w:t>
            </w:r>
            <w:proofErr w:type="spellEnd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su</w:t>
            </w:r>
            <w:proofErr w:type="spellEnd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th</w:t>
            </w:r>
            <w:proofErr w:type="spellEnd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 xml:space="preserve"> [Complication, Diagnosis, Disease Management, Drug Therapy, Epidemiology, Etiology, Prevention, Radiotherapy, Rehabilitation, Side Effect, Surgery, Therapy]</w:t>
            </w:r>
          </w:p>
          <w:p w:rsidR="00A275FD" w:rsidRPr="00A275FD" w:rsidRDefault="00A275FD" w:rsidP="00A275FD">
            <w:pPr>
              <w:numPr>
                <w:ilvl w:val="0"/>
                <w:numId w:val="8"/>
              </w:numPr>
              <w:ind w:left="742" w:hanging="283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limit 1 to (English language and "systematic review"</w:t>
            </w:r>
          </w:p>
        </w:tc>
        <w:tc>
          <w:tcPr>
            <w:tcW w:w="1984" w:type="dxa"/>
            <w:vAlign w:val="center"/>
          </w:tcPr>
          <w:p w:rsidR="00A275FD" w:rsidRPr="00A275FD" w:rsidRDefault="00A275FD" w:rsidP="00A275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</w:tr>
      <w:tr w:rsidR="00A275FD" w:rsidRPr="00A275FD" w:rsidTr="006E26CE">
        <w:trPr>
          <w:trHeight w:val="564"/>
        </w:trPr>
        <w:tc>
          <w:tcPr>
            <w:tcW w:w="1277" w:type="dxa"/>
            <w:vAlign w:val="center"/>
          </w:tcPr>
          <w:p w:rsidR="00A275FD" w:rsidRPr="00A275FD" w:rsidRDefault="00A275FD" w:rsidP="00A275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Embase</w:t>
            </w:r>
          </w:p>
        </w:tc>
        <w:tc>
          <w:tcPr>
            <w:tcW w:w="6237" w:type="dxa"/>
          </w:tcPr>
          <w:p w:rsidR="00A275FD" w:rsidRPr="00A275FD" w:rsidRDefault="00A275FD" w:rsidP="00A275FD">
            <w:pPr>
              <w:ind w:left="742" w:hanging="283"/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</w:pPr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1.</w:t>
            </w:r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ab/>
              <w:t xml:space="preserve">(whiplash and </w:t>
            </w:r>
            <w:proofErr w:type="spellStart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prognos</w:t>
            </w:r>
            <w:proofErr w:type="spellEnd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*).</w:t>
            </w:r>
            <w:proofErr w:type="spellStart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af</w:t>
            </w:r>
            <w:proofErr w:type="spellEnd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.</w:t>
            </w:r>
          </w:p>
          <w:p w:rsidR="00A275FD" w:rsidRPr="00A275FD" w:rsidRDefault="00A275FD" w:rsidP="00A275FD">
            <w:pPr>
              <w:ind w:left="742" w:hanging="283"/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</w:pPr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2.</w:t>
            </w:r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ab/>
              <w:t>limit 5 to (</w:t>
            </w:r>
            <w:proofErr w:type="spellStart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english</w:t>
            </w:r>
            <w:proofErr w:type="spellEnd"/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 xml:space="preserve"> and systematic reviews)</w:t>
            </w:r>
          </w:p>
        </w:tc>
        <w:tc>
          <w:tcPr>
            <w:tcW w:w="1984" w:type="dxa"/>
            <w:vAlign w:val="center"/>
          </w:tcPr>
          <w:p w:rsidR="00A275FD" w:rsidRPr="00A275FD" w:rsidRDefault="00A275FD" w:rsidP="00A275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A275FD" w:rsidRPr="00A275FD" w:rsidTr="006E26CE">
        <w:tc>
          <w:tcPr>
            <w:tcW w:w="1277" w:type="dxa"/>
            <w:vAlign w:val="center"/>
          </w:tcPr>
          <w:p w:rsidR="00A275FD" w:rsidRPr="00A275FD" w:rsidRDefault="00A275FD" w:rsidP="00A275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Cochrane library</w:t>
            </w:r>
          </w:p>
        </w:tc>
        <w:tc>
          <w:tcPr>
            <w:tcW w:w="6237" w:type="dxa"/>
          </w:tcPr>
          <w:p w:rsidR="00A275FD" w:rsidRPr="00A275FD" w:rsidRDefault="00A275FD" w:rsidP="00A275FD">
            <w:pPr>
              <w:numPr>
                <w:ilvl w:val="0"/>
                <w:numId w:val="10"/>
              </w:numPr>
              <w:ind w:left="742" w:hanging="283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MeSH descriptor: [Whiplash Injuries] with qualifier(s) Diagnosis; Epidemiology; Etiology; Pathology; Physiopathology; Prevention &amp; control; Radiography; Radiotherapy; Rehabilitation; Therapy</w:t>
            </w:r>
          </w:p>
          <w:p w:rsidR="00A275FD" w:rsidRPr="00A275FD" w:rsidRDefault="00A275FD" w:rsidP="00A275FD">
            <w:pPr>
              <w:numPr>
                <w:ilvl w:val="0"/>
                <w:numId w:val="10"/>
              </w:numPr>
              <w:ind w:left="742" w:hanging="283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Limit 1 to Cochrane reviews and other reviews</w:t>
            </w:r>
          </w:p>
        </w:tc>
        <w:tc>
          <w:tcPr>
            <w:tcW w:w="1984" w:type="dxa"/>
            <w:vAlign w:val="center"/>
          </w:tcPr>
          <w:p w:rsidR="00A275FD" w:rsidRPr="00A275FD" w:rsidRDefault="00A275FD" w:rsidP="00A275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  <w:tr w:rsidR="00A275FD" w:rsidRPr="00A275FD" w:rsidTr="006E26CE">
        <w:tc>
          <w:tcPr>
            <w:tcW w:w="1277" w:type="dxa"/>
            <w:vAlign w:val="center"/>
          </w:tcPr>
          <w:p w:rsidR="00A275FD" w:rsidRPr="00A275FD" w:rsidRDefault="00A275FD" w:rsidP="00A275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Cochrane library</w:t>
            </w:r>
          </w:p>
        </w:tc>
        <w:tc>
          <w:tcPr>
            <w:tcW w:w="6237" w:type="dxa"/>
          </w:tcPr>
          <w:p w:rsidR="00A275FD" w:rsidRPr="00A275FD" w:rsidRDefault="00A275FD" w:rsidP="00A275FD">
            <w:pPr>
              <w:numPr>
                <w:ilvl w:val="0"/>
                <w:numId w:val="11"/>
              </w:numPr>
              <w:contextualSpacing/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</w:pPr>
            <w:r w:rsidRPr="00A275FD">
              <w:rPr>
                <w:rFonts w:asciiTheme="majorBidi" w:hAnsiTheme="majorBidi" w:cstheme="majorBidi"/>
                <w:color w:val="0A0905"/>
                <w:sz w:val="20"/>
                <w:szCs w:val="20"/>
                <w:shd w:val="clear" w:color="auto" w:fill="FFFFFF"/>
              </w:rPr>
              <w:t>"whiplash" and "prognostic factor"</w:t>
            </w:r>
          </w:p>
          <w:p w:rsidR="00A275FD" w:rsidRPr="00A275FD" w:rsidRDefault="00A275FD" w:rsidP="00A275FD">
            <w:pPr>
              <w:numPr>
                <w:ilvl w:val="0"/>
                <w:numId w:val="11"/>
              </w:num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Limit 1 to Cochrane reviews and other reviews</w:t>
            </w:r>
          </w:p>
        </w:tc>
        <w:tc>
          <w:tcPr>
            <w:tcW w:w="1984" w:type="dxa"/>
            <w:vAlign w:val="center"/>
          </w:tcPr>
          <w:p w:rsidR="00A275FD" w:rsidRPr="00A275FD" w:rsidRDefault="00A275FD" w:rsidP="00A275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A275FD" w:rsidRPr="00A275FD" w:rsidTr="006E26CE">
        <w:tc>
          <w:tcPr>
            <w:tcW w:w="1277" w:type="dxa"/>
            <w:vAlign w:val="center"/>
          </w:tcPr>
          <w:p w:rsidR="00A275FD" w:rsidRPr="00A275FD" w:rsidRDefault="00A275FD" w:rsidP="00A275F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275FD">
              <w:rPr>
                <w:rFonts w:asciiTheme="majorBidi" w:hAnsiTheme="majorBidi" w:cstheme="majorBidi"/>
                <w:sz w:val="20"/>
                <w:szCs w:val="20"/>
              </w:rPr>
              <w:t>CinAHL</w:t>
            </w:r>
            <w:proofErr w:type="spellEnd"/>
          </w:p>
        </w:tc>
        <w:tc>
          <w:tcPr>
            <w:tcW w:w="6237" w:type="dxa"/>
          </w:tcPr>
          <w:p w:rsidR="00A275FD" w:rsidRPr="00A275FD" w:rsidRDefault="00A275FD" w:rsidP="00A275FD">
            <w:pPr>
              <w:numPr>
                <w:ilvl w:val="0"/>
                <w:numId w:val="12"/>
              </w:num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(MH "Whiplash Injuries/DI/DH/DT/ED/EP/ET/IM/ME/NU/PA/PP/PC/PR/PF/RH/RT/RA/RF/SU/SS/TH/TD/CO")</w:t>
            </w:r>
          </w:p>
          <w:p w:rsidR="00A275FD" w:rsidRPr="00A275FD" w:rsidRDefault="00A275FD" w:rsidP="00A275FD">
            <w:pPr>
              <w:numPr>
                <w:ilvl w:val="0"/>
                <w:numId w:val="12"/>
              </w:num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limit 1 to (English language and "systematic review")</w:t>
            </w:r>
          </w:p>
        </w:tc>
        <w:tc>
          <w:tcPr>
            <w:tcW w:w="1984" w:type="dxa"/>
            <w:vAlign w:val="center"/>
          </w:tcPr>
          <w:p w:rsidR="00A275FD" w:rsidRPr="00A275FD" w:rsidRDefault="00A275FD" w:rsidP="00A275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</w:tr>
      <w:tr w:rsidR="00A275FD" w:rsidRPr="00A275FD" w:rsidTr="006E26CE">
        <w:trPr>
          <w:trHeight w:val="495"/>
        </w:trPr>
        <w:tc>
          <w:tcPr>
            <w:tcW w:w="1277" w:type="dxa"/>
            <w:vAlign w:val="center"/>
          </w:tcPr>
          <w:p w:rsidR="00A275FD" w:rsidRPr="00A275FD" w:rsidRDefault="00A275FD" w:rsidP="00A275F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275FD">
              <w:rPr>
                <w:rFonts w:asciiTheme="majorBidi" w:hAnsiTheme="majorBidi" w:cstheme="majorBidi"/>
                <w:sz w:val="20"/>
                <w:szCs w:val="20"/>
              </w:rPr>
              <w:t>CinAHL</w:t>
            </w:r>
            <w:proofErr w:type="spellEnd"/>
          </w:p>
        </w:tc>
        <w:tc>
          <w:tcPr>
            <w:tcW w:w="6237" w:type="dxa"/>
          </w:tcPr>
          <w:p w:rsidR="00A275FD" w:rsidRPr="00A275FD" w:rsidRDefault="00A275FD" w:rsidP="00A275FD">
            <w:pPr>
              <w:ind w:left="720" w:hanging="360"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Pr="00A275FD">
              <w:rPr>
                <w:rFonts w:asciiTheme="majorBidi" w:hAnsiTheme="majorBidi" w:cstheme="majorBidi"/>
                <w:sz w:val="20"/>
                <w:szCs w:val="20"/>
              </w:rPr>
              <w:tab/>
              <w:t>whiplash and prognostic factors</w:t>
            </w:r>
          </w:p>
          <w:p w:rsidR="00A275FD" w:rsidRPr="00A275FD" w:rsidRDefault="00A275FD" w:rsidP="00A275FD">
            <w:pPr>
              <w:ind w:left="720" w:hanging="360"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Pr="00A275FD">
              <w:rPr>
                <w:rFonts w:asciiTheme="majorBidi" w:hAnsiTheme="majorBidi" w:cstheme="majorBidi"/>
                <w:sz w:val="20"/>
                <w:szCs w:val="20"/>
              </w:rPr>
              <w:tab/>
              <w:t>limit 5 to (</w:t>
            </w:r>
            <w:proofErr w:type="spellStart"/>
            <w:r w:rsidRPr="00A275FD">
              <w:rPr>
                <w:rFonts w:asciiTheme="majorBidi" w:hAnsiTheme="majorBidi" w:cstheme="majorBidi"/>
                <w:sz w:val="20"/>
                <w:szCs w:val="20"/>
              </w:rPr>
              <w:t>english</w:t>
            </w:r>
            <w:proofErr w:type="spellEnd"/>
            <w:r w:rsidRPr="00A275FD">
              <w:rPr>
                <w:rFonts w:asciiTheme="majorBidi" w:hAnsiTheme="majorBidi" w:cstheme="majorBidi"/>
                <w:sz w:val="20"/>
                <w:szCs w:val="20"/>
              </w:rPr>
              <w:t xml:space="preserve"> and systematic reviews)</w:t>
            </w:r>
          </w:p>
        </w:tc>
        <w:tc>
          <w:tcPr>
            <w:tcW w:w="1984" w:type="dxa"/>
            <w:vAlign w:val="center"/>
          </w:tcPr>
          <w:p w:rsidR="00A275FD" w:rsidRPr="00A275FD" w:rsidRDefault="00A275FD" w:rsidP="00A275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A275FD" w:rsidRPr="00A275FD" w:rsidTr="006E26CE">
        <w:tc>
          <w:tcPr>
            <w:tcW w:w="1277" w:type="dxa"/>
            <w:vAlign w:val="center"/>
          </w:tcPr>
          <w:p w:rsidR="00A275FD" w:rsidRPr="00A275FD" w:rsidRDefault="00A275FD" w:rsidP="00A275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PsycINFO</w:t>
            </w:r>
          </w:p>
        </w:tc>
        <w:tc>
          <w:tcPr>
            <w:tcW w:w="6237" w:type="dxa"/>
          </w:tcPr>
          <w:p w:rsidR="00A275FD" w:rsidRPr="00A275FD" w:rsidRDefault="00A275FD" w:rsidP="00A275FD">
            <w:pPr>
              <w:numPr>
                <w:ilvl w:val="0"/>
                <w:numId w:val="6"/>
              </w:num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275FD">
              <w:rPr>
                <w:rFonts w:asciiTheme="majorBidi" w:hAnsiTheme="majorBidi" w:cstheme="majorBidi"/>
                <w:sz w:val="20"/>
                <w:szCs w:val="20"/>
              </w:rPr>
              <w:t>exp</w:t>
            </w:r>
            <w:proofErr w:type="spellEnd"/>
            <w:r w:rsidRPr="00A275FD">
              <w:rPr>
                <w:rFonts w:asciiTheme="majorBidi" w:hAnsiTheme="majorBidi" w:cstheme="majorBidi"/>
                <w:sz w:val="20"/>
                <w:szCs w:val="20"/>
              </w:rPr>
              <w:t xml:space="preserve"> Whiplash/</w:t>
            </w:r>
          </w:p>
          <w:p w:rsidR="00A275FD" w:rsidRPr="00A275FD" w:rsidRDefault="00A275FD" w:rsidP="00A275FD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limit 1 to (English language and "0830 systematic review")</w:t>
            </w:r>
          </w:p>
        </w:tc>
        <w:tc>
          <w:tcPr>
            <w:tcW w:w="1984" w:type="dxa"/>
            <w:vAlign w:val="center"/>
          </w:tcPr>
          <w:p w:rsidR="00A275FD" w:rsidRPr="00A275FD" w:rsidRDefault="00A275FD" w:rsidP="00A275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A275FD" w:rsidRPr="00A275FD" w:rsidTr="006E26CE">
        <w:trPr>
          <w:trHeight w:val="658"/>
        </w:trPr>
        <w:tc>
          <w:tcPr>
            <w:tcW w:w="1277" w:type="dxa"/>
            <w:vAlign w:val="center"/>
          </w:tcPr>
          <w:p w:rsidR="00A275FD" w:rsidRPr="00A275FD" w:rsidRDefault="00A275FD" w:rsidP="00A275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PsycINFO</w:t>
            </w:r>
          </w:p>
        </w:tc>
        <w:tc>
          <w:tcPr>
            <w:tcW w:w="6237" w:type="dxa"/>
          </w:tcPr>
          <w:p w:rsidR="00A275FD" w:rsidRPr="00A275FD" w:rsidRDefault="00A275FD" w:rsidP="00A275FD">
            <w:pPr>
              <w:ind w:left="720" w:hanging="360"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Pr="00A275FD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(whiplash and </w:t>
            </w:r>
            <w:proofErr w:type="spellStart"/>
            <w:r w:rsidRPr="00A275FD">
              <w:rPr>
                <w:rFonts w:asciiTheme="majorBidi" w:hAnsiTheme="majorBidi" w:cstheme="majorBidi"/>
                <w:sz w:val="20"/>
                <w:szCs w:val="20"/>
              </w:rPr>
              <w:t>prognos</w:t>
            </w:r>
            <w:proofErr w:type="spellEnd"/>
            <w:r w:rsidRPr="00A275FD">
              <w:rPr>
                <w:rFonts w:asciiTheme="majorBidi" w:hAnsiTheme="majorBidi" w:cstheme="majorBidi"/>
                <w:sz w:val="20"/>
                <w:szCs w:val="20"/>
              </w:rPr>
              <w:t>*).</w:t>
            </w:r>
            <w:proofErr w:type="spellStart"/>
            <w:r w:rsidRPr="00A275FD">
              <w:rPr>
                <w:rFonts w:asciiTheme="majorBidi" w:hAnsiTheme="majorBidi" w:cstheme="majorBidi"/>
                <w:sz w:val="20"/>
                <w:szCs w:val="20"/>
              </w:rPr>
              <w:t>af</w:t>
            </w:r>
            <w:proofErr w:type="spellEnd"/>
            <w:r w:rsidRPr="00A275FD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:rsidR="00A275FD" w:rsidRPr="00A275FD" w:rsidRDefault="00A275FD" w:rsidP="00A275FD">
            <w:pPr>
              <w:ind w:left="720" w:hanging="360"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Pr="00A275FD">
              <w:rPr>
                <w:rFonts w:asciiTheme="majorBidi" w:hAnsiTheme="majorBidi" w:cstheme="majorBidi"/>
                <w:sz w:val="20"/>
                <w:szCs w:val="20"/>
              </w:rPr>
              <w:tab/>
              <w:t>limit 5 to (</w:t>
            </w:r>
            <w:proofErr w:type="spellStart"/>
            <w:r w:rsidRPr="00A275FD">
              <w:rPr>
                <w:rFonts w:asciiTheme="majorBidi" w:hAnsiTheme="majorBidi" w:cstheme="majorBidi"/>
                <w:sz w:val="20"/>
                <w:szCs w:val="20"/>
              </w:rPr>
              <w:t>english</w:t>
            </w:r>
            <w:proofErr w:type="spellEnd"/>
            <w:r w:rsidRPr="00A275FD">
              <w:rPr>
                <w:rFonts w:asciiTheme="majorBidi" w:hAnsiTheme="majorBidi" w:cstheme="majorBidi"/>
                <w:sz w:val="20"/>
                <w:szCs w:val="20"/>
              </w:rPr>
              <w:t xml:space="preserve"> and systematic reviews)</w:t>
            </w:r>
          </w:p>
        </w:tc>
        <w:tc>
          <w:tcPr>
            <w:tcW w:w="1984" w:type="dxa"/>
            <w:vAlign w:val="center"/>
          </w:tcPr>
          <w:p w:rsidR="00A275FD" w:rsidRPr="00A275FD" w:rsidRDefault="00A275FD" w:rsidP="00A275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</w:tr>
      <w:tr w:rsidR="00A275FD" w:rsidRPr="00A275FD" w:rsidTr="006E26CE">
        <w:trPr>
          <w:trHeight w:val="557"/>
        </w:trPr>
        <w:tc>
          <w:tcPr>
            <w:tcW w:w="1277" w:type="dxa"/>
            <w:vAlign w:val="center"/>
          </w:tcPr>
          <w:p w:rsidR="00A275FD" w:rsidRPr="00A275FD" w:rsidRDefault="00A275FD" w:rsidP="00A275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6237" w:type="dxa"/>
            <w:vAlign w:val="center"/>
          </w:tcPr>
          <w:p w:rsidR="00A275FD" w:rsidRPr="00A275FD" w:rsidRDefault="00A275FD" w:rsidP="00A275FD">
            <w:pPr>
              <w:ind w:left="720" w:hanging="360"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(whiplash[MeSH Terms]) AND "systematic review"</w:t>
            </w:r>
          </w:p>
        </w:tc>
        <w:tc>
          <w:tcPr>
            <w:tcW w:w="1984" w:type="dxa"/>
            <w:vAlign w:val="center"/>
          </w:tcPr>
          <w:p w:rsidR="00A275FD" w:rsidRPr="00A275FD" w:rsidRDefault="00A275FD" w:rsidP="00A275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</w:tr>
      <w:tr w:rsidR="00A275FD" w:rsidRPr="00A275FD" w:rsidTr="006E26CE">
        <w:trPr>
          <w:trHeight w:val="557"/>
        </w:trPr>
        <w:tc>
          <w:tcPr>
            <w:tcW w:w="1277" w:type="dxa"/>
            <w:vAlign w:val="center"/>
          </w:tcPr>
          <w:p w:rsidR="00A275FD" w:rsidRPr="00A275FD" w:rsidRDefault="00A275FD" w:rsidP="00A275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6237" w:type="dxa"/>
            <w:vAlign w:val="center"/>
          </w:tcPr>
          <w:p w:rsidR="00A275FD" w:rsidRPr="00A275FD" w:rsidRDefault="00A275FD" w:rsidP="00A275FD">
            <w:pPr>
              <w:ind w:left="720" w:hanging="360"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 xml:space="preserve">(((whiplash) AND "systematic review")) AND </w:t>
            </w:r>
            <w:proofErr w:type="spellStart"/>
            <w:r w:rsidRPr="00A275FD">
              <w:rPr>
                <w:rFonts w:asciiTheme="majorBidi" w:hAnsiTheme="majorBidi" w:cstheme="majorBidi"/>
                <w:sz w:val="20"/>
                <w:szCs w:val="20"/>
              </w:rPr>
              <w:t>prognos</w:t>
            </w:r>
            <w:proofErr w:type="spellEnd"/>
            <w:r w:rsidRPr="00A275F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:rsidR="00A275FD" w:rsidRPr="00A275FD" w:rsidRDefault="00A275FD" w:rsidP="00A275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A275FD" w:rsidRPr="00A275FD" w:rsidTr="006E26CE">
        <w:tc>
          <w:tcPr>
            <w:tcW w:w="1277" w:type="dxa"/>
            <w:vAlign w:val="center"/>
          </w:tcPr>
          <w:p w:rsidR="00A275FD" w:rsidRPr="00A275FD" w:rsidRDefault="00A275FD" w:rsidP="00A275F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21" w:type="dxa"/>
            <w:gridSpan w:val="2"/>
          </w:tcPr>
          <w:p w:rsidR="00A275FD" w:rsidRPr="00A275FD" w:rsidRDefault="00A275FD" w:rsidP="00A275FD">
            <w:pPr>
              <w:ind w:right="459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>Total 365</w:t>
            </w:r>
          </w:p>
          <w:p w:rsidR="00A275FD" w:rsidRPr="00A275FD" w:rsidRDefault="00A275FD" w:rsidP="00A275FD">
            <w:pPr>
              <w:ind w:right="459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Duplicates 158 </w:t>
            </w:r>
          </w:p>
          <w:p w:rsidR="00A275FD" w:rsidRPr="00A275FD" w:rsidRDefault="00A275FD" w:rsidP="00A275FD">
            <w:pPr>
              <w:ind w:right="459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A275FD">
              <w:rPr>
                <w:rFonts w:asciiTheme="majorBidi" w:hAnsiTheme="majorBidi" w:cstheme="majorBidi"/>
                <w:sz w:val="20"/>
                <w:szCs w:val="20"/>
              </w:rPr>
              <w:t xml:space="preserve">tems for screening by title and abstracts 207 </w:t>
            </w:r>
          </w:p>
          <w:p w:rsidR="00A275FD" w:rsidRPr="00A275FD" w:rsidRDefault="00A275FD" w:rsidP="00A275FD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275F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</w:tbl>
    <w:p w:rsidR="00B404A1" w:rsidRPr="00BD55A9" w:rsidRDefault="00B404A1" w:rsidP="00A275FD">
      <w:pPr>
        <w:pStyle w:val="Caption"/>
        <w:rPr>
          <w:rFonts w:asciiTheme="majorBidi" w:hAnsiTheme="majorBidi" w:cstheme="majorBidi"/>
          <w:lang w:val="en-AU"/>
        </w:rPr>
      </w:pPr>
    </w:p>
    <w:p w:rsidR="0058707A" w:rsidRDefault="0058707A"/>
    <w:sectPr w:rsidR="0058707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28D5" w:rsidRDefault="002C28D5">
      <w:pPr>
        <w:spacing w:after="0" w:line="240" w:lineRule="auto"/>
      </w:pPr>
      <w:r>
        <w:separator/>
      </w:r>
    </w:p>
  </w:endnote>
  <w:endnote w:type="continuationSeparator" w:id="0">
    <w:p w:rsidR="002C28D5" w:rsidRDefault="002C28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485026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55A9" w:rsidRDefault="00B404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34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55A9" w:rsidRDefault="002C28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28D5" w:rsidRDefault="002C28D5">
      <w:pPr>
        <w:spacing w:after="0" w:line="240" w:lineRule="auto"/>
      </w:pPr>
      <w:r>
        <w:separator/>
      </w:r>
    </w:p>
  </w:footnote>
  <w:footnote w:type="continuationSeparator" w:id="0">
    <w:p w:rsidR="002C28D5" w:rsidRDefault="002C28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C09D8"/>
    <w:multiLevelType w:val="hybridMultilevel"/>
    <w:tmpl w:val="8E385D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F5485C"/>
    <w:multiLevelType w:val="hybridMultilevel"/>
    <w:tmpl w:val="7D9A1B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873F8D"/>
    <w:multiLevelType w:val="hybridMultilevel"/>
    <w:tmpl w:val="913630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312FE8"/>
    <w:multiLevelType w:val="hybridMultilevel"/>
    <w:tmpl w:val="9B1E51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1619F3"/>
    <w:multiLevelType w:val="hybridMultilevel"/>
    <w:tmpl w:val="5BDA49F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1D976C8"/>
    <w:multiLevelType w:val="hybridMultilevel"/>
    <w:tmpl w:val="4822C4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A444FE5"/>
    <w:multiLevelType w:val="hybridMultilevel"/>
    <w:tmpl w:val="701AF5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F8591A"/>
    <w:multiLevelType w:val="hybridMultilevel"/>
    <w:tmpl w:val="FEF0F9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FB7539"/>
    <w:multiLevelType w:val="hybridMultilevel"/>
    <w:tmpl w:val="CF708B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F3B3834"/>
    <w:multiLevelType w:val="hybridMultilevel"/>
    <w:tmpl w:val="B4B030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AB6205A"/>
    <w:multiLevelType w:val="hybridMultilevel"/>
    <w:tmpl w:val="9ABA37AA"/>
    <w:lvl w:ilvl="0" w:tplc="0409000F">
      <w:start w:val="1"/>
      <w:numFmt w:val="decimal"/>
      <w:lvlText w:val="%1."/>
      <w:lvlJc w:val="left"/>
      <w:pPr>
        <w:ind w:left="819" w:hanging="360"/>
      </w:pPr>
    </w:lvl>
    <w:lvl w:ilvl="1" w:tplc="04090019" w:tentative="1">
      <w:start w:val="1"/>
      <w:numFmt w:val="lowerLetter"/>
      <w:lvlText w:val="%2."/>
      <w:lvlJc w:val="left"/>
      <w:pPr>
        <w:ind w:left="1539" w:hanging="360"/>
      </w:pPr>
    </w:lvl>
    <w:lvl w:ilvl="2" w:tplc="0409001B" w:tentative="1">
      <w:start w:val="1"/>
      <w:numFmt w:val="lowerRoman"/>
      <w:lvlText w:val="%3."/>
      <w:lvlJc w:val="right"/>
      <w:pPr>
        <w:ind w:left="2259" w:hanging="180"/>
      </w:pPr>
    </w:lvl>
    <w:lvl w:ilvl="3" w:tplc="0409000F" w:tentative="1">
      <w:start w:val="1"/>
      <w:numFmt w:val="decimal"/>
      <w:lvlText w:val="%4."/>
      <w:lvlJc w:val="left"/>
      <w:pPr>
        <w:ind w:left="2979" w:hanging="360"/>
      </w:pPr>
    </w:lvl>
    <w:lvl w:ilvl="4" w:tplc="04090019" w:tentative="1">
      <w:start w:val="1"/>
      <w:numFmt w:val="lowerLetter"/>
      <w:lvlText w:val="%5."/>
      <w:lvlJc w:val="left"/>
      <w:pPr>
        <w:ind w:left="3699" w:hanging="360"/>
      </w:pPr>
    </w:lvl>
    <w:lvl w:ilvl="5" w:tplc="0409001B" w:tentative="1">
      <w:start w:val="1"/>
      <w:numFmt w:val="lowerRoman"/>
      <w:lvlText w:val="%6."/>
      <w:lvlJc w:val="right"/>
      <w:pPr>
        <w:ind w:left="4419" w:hanging="180"/>
      </w:pPr>
    </w:lvl>
    <w:lvl w:ilvl="6" w:tplc="0409000F" w:tentative="1">
      <w:start w:val="1"/>
      <w:numFmt w:val="decimal"/>
      <w:lvlText w:val="%7."/>
      <w:lvlJc w:val="left"/>
      <w:pPr>
        <w:ind w:left="5139" w:hanging="360"/>
      </w:pPr>
    </w:lvl>
    <w:lvl w:ilvl="7" w:tplc="04090019" w:tentative="1">
      <w:start w:val="1"/>
      <w:numFmt w:val="lowerLetter"/>
      <w:lvlText w:val="%8."/>
      <w:lvlJc w:val="left"/>
      <w:pPr>
        <w:ind w:left="5859" w:hanging="360"/>
      </w:pPr>
    </w:lvl>
    <w:lvl w:ilvl="8" w:tplc="0409001B" w:tentative="1">
      <w:start w:val="1"/>
      <w:numFmt w:val="lowerRoman"/>
      <w:lvlText w:val="%9."/>
      <w:lvlJc w:val="right"/>
      <w:pPr>
        <w:ind w:left="6579" w:hanging="180"/>
      </w:pPr>
    </w:lvl>
  </w:abstractNum>
  <w:abstractNum w:abstractNumId="11">
    <w:nsid w:val="7B60549D"/>
    <w:multiLevelType w:val="hybridMultilevel"/>
    <w:tmpl w:val="A2E6BB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1"/>
  </w:num>
  <w:num w:numId="4">
    <w:abstractNumId w:val="0"/>
  </w:num>
  <w:num w:numId="5">
    <w:abstractNumId w:val="8"/>
  </w:num>
  <w:num w:numId="6">
    <w:abstractNumId w:val="5"/>
  </w:num>
  <w:num w:numId="7">
    <w:abstractNumId w:val="4"/>
  </w:num>
  <w:num w:numId="8">
    <w:abstractNumId w:val="9"/>
  </w:num>
  <w:num w:numId="9">
    <w:abstractNumId w:val="7"/>
  </w:num>
  <w:num w:numId="10">
    <w:abstractNumId w:val="2"/>
  </w:num>
  <w:num w:numId="11">
    <w:abstractNumId w:val="1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4A1"/>
    <w:rsid w:val="0000062D"/>
    <w:rsid w:val="000016BA"/>
    <w:rsid w:val="000038B1"/>
    <w:rsid w:val="000038E1"/>
    <w:rsid w:val="0000667C"/>
    <w:rsid w:val="00006B58"/>
    <w:rsid w:val="000070FD"/>
    <w:rsid w:val="00007A4C"/>
    <w:rsid w:val="00010977"/>
    <w:rsid w:val="00012492"/>
    <w:rsid w:val="000128A2"/>
    <w:rsid w:val="00012C01"/>
    <w:rsid w:val="00014061"/>
    <w:rsid w:val="00014787"/>
    <w:rsid w:val="000150E0"/>
    <w:rsid w:val="0001523B"/>
    <w:rsid w:val="000167BD"/>
    <w:rsid w:val="00017714"/>
    <w:rsid w:val="00017AF6"/>
    <w:rsid w:val="00022211"/>
    <w:rsid w:val="000230E5"/>
    <w:rsid w:val="00024D9A"/>
    <w:rsid w:val="000310C2"/>
    <w:rsid w:val="00031A26"/>
    <w:rsid w:val="000325C6"/>
    <w:rsid w:val="00032BE1"/>
    <w:rsid w:val="00034177"/>
    <w:rsid w:val="00034924"/>
    <w:rsid w:val="000350FA"/>
    <w:rsid w:val="00035DF2"/>
    <w:rsid w:val="0003616E"/>
    <w:rsid w:val="000366D2"/>
    <w:rsid w:val="000371C1"/>
    <w:rsid w:val="0004127D"/>
    <w:rsid w:val="00041CF2"/>
    <w:rsid w:val="00041FCB"/>
    <w:rsid w:val="00042793"/>
    <w:rsid w:val="0004308C"/>
    <w:rsid w:val="00044511"/>
    <w:rsid w:val="000449A7"/>
    <w:rsid w:val="00044D10"/>
    <w:rsid w:val="00046CA8"/>
    <w:rsid w:val="00047672"/>
    <w:rsid w:val="00047B04"/>
    <w:rsid w:val="00050291"/>
    <w:rsid w:val="0005064E"/>
    <w:rsid w:val="00050E4A"/>
    <w:rsid w:val="00052B79"/>
    <w:rsid w:val="0005303C"/>
    <w:rsid w:val="0005361A"/>
    <w:rsid w:val="00053911"/>
    <w:rsid w:val="00054B3C"/>
    <w:rsid w:val="00054B9E"/>
    <w:rsid w:val="0005699E"/>
    <w:rsid w:val="00060577"/>
    <w:rsid w:val="00060AAC"/>
    <w:rsid w:val="00061840"/>
    <w:rsid w:val="00062813"/>
    <w:rsid w:val="0006361D"/>
    <w:rsid w:val="0006401C"/>
    <w:rsid w:val="000648F0"/>
    <w:rsid w:val="00064B69"/>
    <w:rsid w:val="00066EEB"/>
    <w:rsid w:val="00070306"/>
    <w:rsid w:val="00071BC5"/>
    <w:rsid w:val="00071BD8"/>
    <w:rsid w:val="000738F5"/>
    <w:rsid w:val="00074869"/>
    <w:rsid w:val="00076DB3"/>
    <w:rsid w:val="00076EBA"/>
    <w:rsid w:val="000820CE"/>
    <w:rsid w:val="0008263A"/>
    <w:rsid w:val="000828FA"/>
    <w:rsid w:val="000830C2"/>
    <w:rsid w:val="000835FC"/>
    <w:rsid w:val="00083B2E"/>
    <w:rsid w:val="00085078"/>
    <w:rsid w:val="000857A4"/>
    <w:rsid w:val="000867A7"/>
    <w:rsid w:val="00086C88"/>
    <w:rsid w:val="00086D19"/>
    <w:rsid w:val="000873C6"/>
    <w:rsid w:val="00087F5B"/>
    <w:rsid w:val="00090203"/>
    <w:rsid w:val="00091CAA"/>
    <w:rsid w:val="00094550"/>
    <w:rsid w:val="000950B4"/>
    <w:rsid w:val="000969F0"/>
    <w:rsid w:val="000A1B34"/>
    <w:rsid w:val="000A2B06"/>
    <w:rsid w:val="000A2B11"/>
    <w:rsid w:val="000A3314"/>
    <w:rsid w:val="000A3925"/>
    <w:rsid w:val="000A45E1"/>
    <w:rsid w:val="000A4FAD"/>
    <w:rsid w:val="000A50C7"/>
    <w:rsid w:val="000A5231"/>
    <w:rsid w:val="000A611C"/>
    <w:rsid w:val="000A6D3D"/>
    <w:rsid w:val="000A705F"/>
    <w:rsid w:val="000A7BAB"/>
    <w:rsid w:val="000A7CB8"/>
    <w:rsid w:val="000B2613"/>
    <w:rsid w:val="000B28E6"/>
    <w:rsid w:val="000B30C0"/>
    <w:rsid w:val="000B3F93"/>
    <w:rsid w:val="000C2447"/>
    <w:rsid w:val="000C4262"/>
    <w:rsid w:val="000C5BD0"/>
    <w:rsid w:val="000C781E"/>
    <w:rsid w:val="000C7DD8"/>
    <w:rsid w:val="000D00CC"/>
    <w:rsid w:val="000D00F0"/>
    <w:rsid w:val="000D0740"/>
    <w:rsid w:val="000D2B92"/>
    <w:rsid w:val="000D35EC"/>
    <w:rsid w:val="000D36D1"/>
    <w:rsid w:val="000D520F"/>
    <w:rsid w:val="000D5E36"/>
    <w:rsid w:val="000D5F38"/>
    <w:rsid w:val="000D60FE"/>
    <w:rsid w:val="000D64DF"/>
    <w:rsid w:val="000D65C3"/>
    <w:rsid w:val="000D6C0F"/>
    <w:rsid w:val="000E01EE"/>
    <w:rsid w:val="000E0373"/>
    <w:rsid w:val="000E142E"/>
    <w:rsid w:val="000E1F98"/>
    <w:rsid w:val="000E31F4"/>
    <w:rsid w:val="000E353F"/>
    <w:rsid w:val="000E5962"/>
    <w:rsid w:val="000E7598"/>
    <w:rsid w:val="000E7D19"/>
    <w:rsid w:val="000F0584"/>
    <w:rsid w:val="000F12E7"/>
    <w:rsid w:val="000F13DF"/>
    <w:rsid w:val="000F39AB"/>
    <w:rsid w:val="000F43F2"/>
    <w:rsid w:val="000F4529"/>
    <w:rsid w:val="000F56BA"/>
    <w:rsid w:val="00102F3A"/>
    <w:rsid w:val="00104E08"/>
    <w:rsid w:val="001051BF"/>
    <w:rsid w:val="001071A4"/>
    <w:rsid w:val="00110627"/>
    <w:rsid w:val="00110D4A"/>
    <w:rsid w:val="00111A6F"/>
    <w:rsid w:val="0011355F"/>
    <w:rsid w:val="00113ECB"/>
    <w:rsid w:val="00114B3A"/>
    <w:rsid w:val="00114E56"/>
    <w:rsid w:val="00115F21"/>
    <w:rsid w:val="0011602E"/>
    <w:rsid w:val="001167D3"/>
    <w:rsid w:val="00116AF9"/>
    <w:rsid w:val="00120303"/>
    <w:rsid w:val="001218D8"/>
    <w:rsid w:val="0012207C"/>
    <w:rsid w:val="00123AF4"/>
    <w:rsid w:val="00123BF8"/>
    <w:rsid w:val="001246DB"/>
    <w:rsid w:val="00125F27"/>
    <w:rsid w:val="00127D5D"/>
    <w:rsid w:val="001300FD"/>
    <w:rsid w:val="001305B1"/>
    <w:rsid w:val="001314AA"/>
    <w:rsid w:val="00132FCE"/>
    <w:rsid w:val="00133540"/>
    <w:rsid w:val="00136693"/>
    <w:rsid w:val="00136ECC"/>
    <w:rsid w:val="001408A1"/>
    <w:rsid w:val="00140BEA"/>
    <w:rsid w:val="00143515"/>
    <w:rsid w:val="001438EF"/>
    <w:rsid w:val="001450B5"/>
    <w:rsid w:val="00145C56"/>
    <w:rsid w:val="001521DC"/>
    <w:rsid w:val="0015259E"/>
    <w:rsid w:val="001542E1"/>
    <w:rsid w:val="00155E50"/>
    <w:rsid w:val="001576F0"/>
    <w:rsid w:val="00160060"/>
    <w:rsid w:val="00161184"/>
    <w:rsid w:val="00161AB7"/>
    <w:rsid w:val="00161BDB"/>
    <w:rsid w:val="00162B42"/>
    <w:rsid w:val="00163366"/>
    <w:rsid w:val="00164A15"/>
    <w:rsid w:val="00164FD0"/>
    <w:rsid w:val="00167047"/>
    <w:rsid w:val="0017224F"/>
    <w:rsid w:val="00172D90"/>
    <w:rsid w:val="00174558"/>
    <w:rsid w:val="00174AE2"/>
    <w:rsid w:val="00174E19"/>
    <w:rsid w:val="00175846"/>
    <w:rsid w:val="0017603D"/>
    <w:rsid w:val="001804CC"/>
    <w:rsid w:val="0018136A"/>
    <w:rsid w:val="00181545"/>
    <w:rsid w:val="00182D46"/>
    <w:rsid w:val="00184925"/>
    <w:rsid w:val="00184A4B"/>
    <w:rsid w:val="00184C81"/>
    <w:rsid w:val="00187B24"/>
    <w:rsid w:val="00187D49"/>
    <w:rsid w:val="001919FC"/>
    <w:rsid w:val="00192979"/>
    <w:rsid w:val="00192C47"/>
    <w:rsid w:val="00193C16"/>
    <w:rsid w:val="00194E97"/>
    <w:rsid w:val="001951CF"/>
    <w:rsid w:val="001958D0"/>
    <w:rsid w:val="00195E21"/>
    <w:rsid w:val="00197A01"/>
    <w:rsid w:val="001A0792"/>
    <w:rsid w:val="001A197D"/>
    <w:rsid w:val="001A2048"/>
    <w:rsid w:val="001A430F"/>
    <w:rsid w:val="001A47E5"/>
    <w:rsid w:val="001A4B85"/>
    <w:rsid w:val="001A5887"/>
    <w:rsid w:val="001A61A2"/>
    <w:rsid w:val="001B3B1E"/>
    <w:rsid w:val="001B43A7"/>
    <w:rsid w:val="001B4823"/>
    <w:rsid w:val="001B6D3D"/>
    <w:rsid w:val="001B7472"/>
    <w:rsid w:val="001B7610"/>
    <w:rsid w:val="001C0927"/>
    <w:rsid w:val="001C1FF9"/>
    <w:rsid w:val="001C47FB"/>
    <w:rsid w:val="001C62FF"/>
    <w:rsid w:val="001C6E8B"/>
    <w:rsid w:val="001D04E7"/>
    <w:rsid w:val="001D0FA9"/>
    <w:rsid w:val="001D178B"/>
    <w:rsid w:val="001D520A"/>
    <w:rsid w:val="001D5CCB"/>
    <w:rsid w:val="001E054E"/>
    <w:rsid w:val="001E0E56"/>
    <w:rsid w:val="001E1A41"/>
    <w:rsid w:val="001E2412"/>
    <w:rsid w:val="001E2A83"/>
    <w:rsid w:val="001E328C"/>
    <w:rsid w:val="001E3F61"/>
    <w:rsid w:val="001E4AD4"/>
    <w:rsid w:val="001E4B2E"/>
    <w:rsid w:val="001E5BC1"/>
    <w:rsid w:val="001E651C"/>
    <w:rsid w:val="001E780B"/>
    <w:rsid w:val="001E7870"/>
    <w:rsid w:val="001E7BA4"/>
    <w:rsid w:val="001E7C43"/>
    <w:rsid w:val="001F05A8"/>
    <w:rsid w:val="001F23AE"/>
    <w:rsid w:val="001F2A34"/>
    <w:rsid w:val="001F4382"/>
    <w:rsid w:val="001F4E70"/>
    <w:rsid w:val="001F554E"/>
    <w:rsid w:val="001F5A4F"/>
    <w:rsid w:val="001F7720"/>
    <w:rsid w:val="001F777E"/>
    <w:rsid w:val="001F7E5B"/>
    <w:rsid w:val="002007FE"/>
    <w:rsid w:val="00200808"/>
    <w:rsid w:val="002026CE"/>
    <w:rsid w:val="00202CC4"/>
    <w:rsid w:val="002030E4"/>
    <w:rsid w:val="00203237"/>
    <w:rsid w:val="00203B8A"/>
    <w:rsid w:val="0020430E"/>
    <w:rsid w:val="0020436A"/>
    <w:rsid w:val="00204E12"/>
    <w:rsid w:val="00206E5B"/>
    <w:rsid w:val="002111D4"/>
    <w:rsid w:val="00211570"/>
    <w:rsid w:val="0021174E"/>
    <w:rsid w:val="002129D0"/>
    <w:rsid w:val="002135C9"/>
    <w:rsid w:val="002137E6"/>
    <w:rsid w:val="00213B4C"/>
    <w:rsid w:val="002145C2"/>
    <w:rsid w:val="00217653"/>
    <w:rsid w:val="0021779A"/>
    <w:rsid w:val="0022020F"/>
    <w:rsid w:val="002206BB"/>
    <w:rsid w:val="00220890"/>
    <w:rsid w:val="00221090"/>
    <w:rsid w:val="0022194A"/>
    <w:rsid w:val="0022293D"/>
    <w:rsid w:val="0022346D"/>
    <w:rsid w:val="002256D1"/>
    <w:rsid w:val="00225954"/>
    <w:rsid w:val="00225FF1"/>
    <w:rsid w:val="00226C1C"/>
    <w:rsid w:val="00227568"/>
    <w:rsid w:val="002276A4"/>
    <w:rsid w:val="00230A3A"/>
    <w:rsid w:val="00230F87"/>
    <w:rsid w:val="00231111"/>
    <w:rsid w:val="0023168F"/>
    <w:rsid w:val="0023235F"/>
    <w:rsid w:val="002355FC"/>
    <w:rsid w:val="00235B4A"/>
    <w:rsid w:val="00237AB5"/>
    <w:rsid w:val="00240682"/>
    <w:rsid w:val="00240962"/>
    <w:rsid w:val="00240C01"/>
    <w:rsid w:val="00241195"/>
    <w:rsid w:val="0024126E"/>
    <w:rsid w:val="00242A76"/>
    <w:rsid w:val="002434CF"/>
    <w:rsid w:val="002442A3"/>
    <w:rsid w:val="0024662D"/>
    <w:rsid w:val="00246B30"/>
    <w:rsid w:val="00246F96"/>
    <w:rsid w:val="00250786"/>
    <w:rsid w:val="00250B3C"/>
    <w:rsid w:val="00250F59"/>
    <w:rsid w:val="00252E1A"/>
    <w:rsid w:val="00255768"/>
    <w:rsid w:val="0025669B"/>
    <w:rsid w:val="00257F27"/>
    <w:rsid w:val="00261BB6"/>
    <w:rsid w:val="00261D92"/>
    <w:rsid w:val="00262C66"/>
    <w:rsid w:val="00262E7E"/>
    <w:rsid w:val="002632F0"/>
    <w:rsid w:val="00264D4D"/>
    <w:rsid w:val="00264DA8"/>
    <w:rsid w:val="00265743"/>
    <w:rsid w:val="00266497"/>
    <w:rsid w:val="002666AE"/>
    <w:rsid w:val="0026694C"/>
    <w:rsid w:val="0026736F"/>
    <w:rsid w:val="00271ED0"/>
    <w:rsid w:val="002727E6"/>
    <w:rsid w:val="0027293F"/>
    <w:rsid w:val="00272D2B"/>
    <w:rsid w:val="00272FCA"/>
    <w:rsid w:val="002731F3"/>
    <w:rsid w:val="002748D3"/>
    <w:rsid w:val="00274A1A"/>
    <w:rsid w:val="00274AFC"/>
    <w:rsid w:val="002750C0"/>
    <w:rsid w:val="00275DFA"/>
    <w:rsid w:val="00275EB6"/>
    <w:rsid w:val="002766A0"/>
    <w:rsid w:val="00277A4B"/>
    <w:rsid w:val="00280AD1"/>
    <w:rsid w:val="00281342"/>
    <w:rsid w:val="00282A18"/>
    <w:rsid w:val="002864D9"/>
    <w:rsid w:val="002869F7"/>
    <w:rsid w:val="00286D5E"/>
    <w:rsid w:val="00287122"/>
    <w:rsid w:val="00287638"/>
    <w:rsid w:val="002878C9"/>
    <w:rsid w:val="00287903"/>
    <w:rsid w:val="00290076"/>
    <w:rsid w:val="00291610"/>
    <w:rsid w:val="002924A8"/>
    <w:rsid w:val="00292763"/>
    <w:rsid w:val="00293A8C"/>
    <w:rsid w:val="00293BD8"/>
    <w:rsid w:val="00295631"/>
    <w:rsid w:val="00295A6F"/>
    <w:rsid w:val="0029689B"/>
    <w:rsid w:val="00296A16"/>
    <w:rsid w:val="00297547"/>
    <w:rsid w:val="002A0EE8"/>
    <w:rsid w:val="002A11CC"/>
    <w:rsid w:val="002A1748"/>
    <w:rsid w:val="002A1C98"/>
    <w:rsid w:val="002A3E43"/>
    <w:rsid w:val="002A54B6"/>
    <w:rsid w:val="002A5AE1"/>
    <w:rsid w:val="002A5BF4"/>
    <w:rsid w:val="002A7166"/>
    <w:rsid w:val="002B0EEA"/>
    <w:rsid w:val="002B4FA9"/>
    <w:rsid w:val="002B50F7"/>
    <w:rsid w:val="002B5584"/>
    <w:rsid w:val="002B722E"/>
    <w:rsid w:val="002B7EA3"/>
    <w:rsid w:val="002C107F"/>
    <w:rsid w:val="002C1369"/>
    <w:rsid w:val="002C1494"/>
    <w:rsid w:val="002C1A1C"/>
    <w:rsid w:val="002C28D5"/>
    <w:rsid w:val="002C2B99"/>
    <w:rsid w:val="002C39EF"/>
    <w:rsid w:val="002C3B82"/>
    <w:rsid w:val="002C511D"/>
    <w:rsid w:val="002C551B"/>
    <w:rsid w:val="002C7C17"/>
    <w:rsid w:val="002C7C29"/>
    <w:rsid w:val="002D18F3"/>
    <w:rsid w:val="002D3205"/>
    <w:rsid w:val="002D349F"/>
    <w:rsid w:val="002D3719"/>
    <w:rsid w:val="002D46A3"/>
    <w:rsid w:val="002D4BF5"/>
    <w:rsid w:val="002D641D"/>
    <w:rsid w:val="002E0F85"/>
    <w:rsid w:val="002E1232"/>
    <w:rsid w:val="002E21FB"/>
    <w:rsid w:val="002E237F"/>
    <w:rsid w:val="002E25EA"/>
    <w:rsid w:val="002E562D"/>
    <w:rsid w:val="002E5AC3"/>
    <w:rsid w:val="002E5B9C"/>
    <w:rsid w:val="002E7C5E"/>
    <w:rsid w:val="002E7DAB"/>
    <w:rsid w:val="002E7EE1"/>
    <w:rsid w:val="002F274F"/>
    <w:rsid w:val="002F575C"/>
    <w:rsid w:val="002F58D9"/>
    <w:rsid w:val="002F6DAF"/>
    <w:rsid w:val="002F6F2D"/>
    <w:rsid w:val="002F7052"/>
    <w:rsid w:val="002F7A14"/>
    <w:rsid w:val="00300B41"/>
    <w:rsid w:val="00303DF1"/>
    <w:rsid w:val="00304AC5"/>
    <w:rsid w:val="00305973"/>
    <w:rsid w:val="0030643D"/>
    <w:rsid w:val="00306E5A"/>
    <w:rsid w:val="003074C2"/>
    <w:rsid w:val="0030764A"/>
    <w:rsid w:val="0031058A"/>
    <w:rsid w:val="003115CF"/>
    <w:rsid w:val="00312510"/>
    <w:rsid w:val="00313047"/>
    <w:rsid w:val="00313344"/>
    <w:rsid w:val="00313899"/>
    <w:rsid w:val="00314847"/>
    <w:rsid w:val="00314DC6"/>
    <w:rsid w:val="00315076"/>
    <w:rsid w:val="00316105"/>
    <w:rsid w:val="00316A1B"/>
    <w:rsid w:val="0031758D"/>
    <w:rsid w:val="003200C8"/>
    <w:rsid w:val="0032101D"/>
    <w:rsid w:val="00322C79"/>
    <w:rsid w:val="003241A1"/>
    <w:rsid w:val="00324EF2"/>
    <w:rsid w:val="003251C6"/>
    <w:rsid w:val="00326520"/>
    <w:rsid w:val="00326E17"/>
    <w:rsid w:val="00330B78"/>
    <w:rsid w:val="00330ECD"/>
    <w:rsid w:val="003312A4"/>
    <w:rsid w:val="0033222F"/>
    <w:rsid w:val="00332243"/>
    <w:rsid w:val="00333C89"/>
    <w:rsid w:val="00337272"/>
    <w:rsid w:val="00341E62"/>
    <w:rsid w:val="00344150"/>
    <w:rsid w:val="00347404"/>
    <w:rsid w:val="00347C1D"/>
    <w:rsid w:val="0035007F"/>
    <w:rsid w:val="0035035E"/>
    <w:rsid w:val="00352468"/>
    <w:rsid w:val="00353668"/>
    <w:rsid w:val="003547A4"/>
    <w:rsid w:val="00357107"/>
    <w:rsid w:val="00357220"/>
    <w:rsid w:val="00360254"/>
    <w:rsid w:val="00361176"/>
    <w:rsid w:val="00362038"/>
    <w:rsid w:val="00362977"/>
    <w:rsid w:val="00362CBD"/>
    <w:rsid w:val="0036429B"/>
    <w:rsid w:val="003642A9"/>
    <w:rsid w:val="00364608"/>
    <w:rsid w:val="00364D1B"/>
    <w:rsid w:val="00365268"/>
    <w:rsid w:val="00366A41"/>
    <w:rsid w:val="00367A79"/>
    <w:rsid w:val="003703CE"/>
    <w:rsid w:val="00370792"/>
    <w:rsid w:val="00370EE3"/>
    <w:rsid w:val="003720BB"/>
    <w:rsid w:val="00372BE8"/>
    <w:rsid w:val="0037371D"/>
    <w:rsid w:val="00373816"/>
    <w:rsid w:val="00373940"/>
    <w:rsid w:val="00374766"/>
    <w:rsid w:val="003747A1"/>
    <w:rsid w:val="00374B30"/>
    <w:rsid w:val="00375460"/>
    <w:rsid w:val="00376340"/>
    <w:rsid w:val="00376AC5"/>
    <w:rsid w:val="0037703D"/>
    <w:rsid w:val="00381AA9"/>
    <w:rsid w:val="00381C08"/>
    <w:rsid w:val="00382461"/>
    <w:rsid w:val="00383398"/>
    <w:rsid w:val="00385405"/>
    <w:rsid w:val="003865D2"/>
    <w:rsid w:val="00386E54"/>
    <w:rsid w:val="00390332"/>
    <w:rsid w:val="003906EE"/>
    <w:rsid w:val="003908FB"/>
    <w:rsid w:val="003909DC"/>
    <w:rsid w:val="00391188"/>
    <w:rsid w:val="00394E88"/>
    <w:rsid w:val="0039697F"/>
    <w:rsid w:val="003973B8"/>
    <w:rsid w:val="003A1023"/>
    <w:rsid w:val="003A2C1C"/>
    <w:rsid w:val="003A3102"/>
    <w:rsid w:val="003A3122"/>
    <w:rsid w:val="003A3201"/>
    <w:rsid w:val="003A41E8"/>
    <w:rsid w:val="003A4B93"/>
    <w:rsid w:val="003A711B"/>
    <w:rsid w:val="003B07FB"/>
    <w:rsid w:val="003B1376"/>
    <w:rsid w:val="003B346F"/>
    <w:rsid w:val="003B37E2"/>
    <w:rsid w:val="003B70BE"/>
    <w:rsid w:val="003B7709"/>
    <w:rsid w:val="003C0404"/>
    <w:rsid w:val="003C17D5"/>
    <w:rsid w:val="003C1E95"/>
    <w:rsid w:val="003C1ECC"/>
    <w:rsid w:val="003C230D"/>
    <w:rsid w:val="003C23C3"/>
    <w:rsid w:val="003C2A86"/>
    <w:rsid w:val="003C3FBE"/>
    <w:rsid w:val="003C42AF"/>
    <w:rsid w:val="003C6776"/>
    <w:rsid w:val="003C7415"/>
    <w:rsid w:val="003C7914"/>
    <w:rsid w:val="003C7FFB"/>
    <w:rsid w:val="003D05DF"/>
    <w:rsid w:val="003D192A"/>
    <w:rsid w:val="003D30DD"/>
    <w:rsid w:val="003D5144"/>
    <w:rsid w:val="003D6251"/>
    <w:rsid w:val="003D7016"/>
    <w:rsid w:val="003D7983"/>
    <w:rsid w:val="003E064C"/>
    <w:rsid w:val="003E0B94"/>
    <w:rsid w:val="003E2ACB"/>
    <w:rsid w:val="003E40BB"/>
    <w:rsid w:val="003E4886"/>
    <w:rsid w:val="003E5ADC"/>
    <w:rsid w:val="003E6C57"/>
    <w:rsid w:val="003E733C"/>
    <w:rsid w:val="003F0AFB"/>
    <w:rsid w:val="003F15F5"/>
    <w:rsid w:val="003F1BA5"/>
    <w:rsid w:val="003F1CBC"/>
    <w:rsid w:val="003F32BC"/>
    <w:rsid w:val="003F35B7"/>
    <w:rsid w:val="003F3C01"/>
    <w:rsid w:val="003F3F5A"/>
    <w:rsid w:val="003F4A9F"/>
    <w:rsid w:val="003F7A76"/>
    <w:rsid w:val="00400D18"/>
    <w:rsid w:val="0040137F"/>
    <w:rsid w:val="0040162A"/>
    <w:rsid w:val="0040172F"/>
    <w:rsid w:val="004028A2"/>
    <w:rsid w:val="00403284"/>
    <w:rsid w:val="00403A9E"/>
    <w:rsid w:val="00404145"/>
    <w:rsid w:val="0040447C"/>
    <w:rsid w:val="00407CB4"/>
    <w:rsid w:val="00410AB6"/>
    <w:rsid w:val="00411043"/>
    <w:rsid w:val="004132E5"/>
    <w:rsid w:val="004137E1"/>
    <w:rsid w:val="00413D25"/>
    <w:rsid w:val="0041409F"/>
    <w:rsid w:val="00416669"/>
    <w:rsid w:val="00416898"/>
    <w:rsid w:val="00416F28"/>
    <w:rsid w:val="004200AF"/>
    <w:rsid w:val="00420D57"/>
    <w:rsid w:val="00421CFA"/>
    <w:rsid w:val="004229ED"/>
    <w:rsid w:val="00422CB5"/>
    <w:rsid w:val="00423D0B"/>
    <w:rsid w:val="00425276"/>
    <w:rsid w:val="00425284"/>
    <w:rsid w:val="0042538B"/>
    <w:rsid w:val="00427167"/>
    <w:rsid w:val="0042783A"/>
    <w:rsid w:val="00433A78"/>
    <w:rsid w:val="00435B99"/>
    <w:rsid w:val="00435EC5"/>
    <w:rsid w:val="0043708B"/>
    <w:rsid w:val="00440780"/>
    <w:rsid w:val="0044182F"/>
    <w:rsid w:val="00441B1C"/>
    <w:rsid w:val="00444410"/>
    <w:rsid w:val="00447D00"/>
    <w:rsid w:val="00450B6E"/>
    <w:rsid w:val="00451997"/>
    <w:rsid w:val="004519D5"/>
    <w:rsid w:val="00452496"/>
    <w:rsid w:val="00452C72"/>
    <w:rsid w:val="00452FAC"/>
    <w:rsid w:val="00453C40"/>
    <w:rsid w:val="00454EB2"/>
    <w:rsid w:val="00455283"/>
    <w:rsid w:val="00455E47"/>
    <w:rsid w:val="00456CDA"/>
    <w:rsid w:val="004574C6"/>
    <w:rsid w:val="004576B6"/>
    <w:rsid w:val="004606AB"/>
    <w:rsid w:val="00460958"/>
    <w:rsid w:val="004618AB"/>
    <w:rsid w:val="00461C2F"/>
    <w:rsid w:val="0046264D"/>
    <w:rsid w:val="00462B52"/>
    <w:rsid w:val="00462DB6"/>
    <w:rsid w:val="00464168"/>
    <w:rsid w:val="00464A62"/>
    <w:rsid w:val="00465813"/>
    <w:rsid w:val="0046593E"/>
    <w:rsid w:val="0046652D"/>
    <w:rsid w:val="004674E9"/>
    <w:rsid w:val="00470225"/>
    <w:rsid w:val="00470C0C"/>
    <w:rsid w:val="004717FB"/>
    <w:rsid w:val="00472329"/>
    <w:rsid w:val="00473C50"/>
    <w:rsid w:val="0047404E"/>
    <w:rsid w:val="0047529C"/>
    <w:rsid w:val="004755B2"/>
    <w:rsid w:val="0047663F"/>
    <w:rsid w:val="00476C0E"/>
    <w:rsid w:val="00480125"/>
    <w:rsid w:val="0048066D"/>
    <w:rsid w:val="00480C2F"/>
    <w:rsid w:val="00480C51"/>
    <w:rsid w:val="004824EA"/>
    <w:rsid w:val="00484321"/>
    <w:rsid w:val="00485922"/>
    <w:rsid w:val="00485A75"/>
    <w:rsid w:val="00487397"/>
    <w:rsid w:val="004904B2"/>
    <w:rsid w:val="0049111F"/>
    <w:rsid w:val="004920E7"/>
    <w:rsid w:val="004922A4"/>
    <w:rsid w:val="00492395"/>
    <w:rsid w:val="00493AF5"/>
    <w:rsid w:val="00493CDC"/>
    <w:rsid w:val="00494371"/>
    <w:rsid w:val="00494FAD"/>
    <w:rsid w:val="004957E0"/>
    <w:rsid w:val="00497B7E"/>
    <w:rsid w:val="004A0149"/>
    <w:rsid w:val="004A01DF"/>
    <w:rsid w:val="004A03A9"/>
    <w:rsid w:val="004A17C6"/>
    <w:rsid w:val="004A1C8D"/>
    <w:rsid w:val="004A1E84"/>
    <w:rsid w:val="004A24E3"/>
    <w:rsid w:val="004A298B"/>
    <w:rsid w:val="004A2DC3"/>
    <w:rsid w:val="004A35B9"/>
    <w:rsid w:val="004A3741"/>
    <w:rsid w:val="004A419E"/>
    <w:rsid w:val="004A4572"/>
    <w:rsid w:val="004A46EC"/>
    <w:rsid w:val="004A5DEA"/>
    <w:rsid w:val="004A6812"/>
    <w:rsid w:val="004A7AFA"/>
    <w:rsid w:val="004A7CDF"/>
    <w:rsid w:val="004B0E9A"/>
    <w:rsid w:val="004B1B26"/>
    <w:rsid w:val="004B1F4E"/>
    <w:rsid w:val="004B3A75"/>
    <w:rsid w:val="004B3D2B"/>
    <w:rsid w:val="004B4B2E"/>
    <w:rsid w:val="004B562E"/>
    <w:rsid w:val="004B5A61"/>
    <w:rsid w:val="004B61AB"/>
    <w:rsid w:val="004B72E6"/>
    <w:rsid w:val="004C0D33"/>
    <w:rsid w:val="004C2472"/>
    <w:rsid w:val="004C24F6"/>
    <w:rsid w:val="004C318D"/>
    <w:rsid w:val="004C37F9"/>
    <w:rsid w:val="004C415C"/>
    <w:rsid w:val="004C4EC7"/>
    <w:rsid w:val="004C58DA"/>
    <w:rsid w:val="004C786E"/>
    <w:rsid w:val="004D0F76"/>
    <w:rsid w:val="004D1373"/>
    <w:rsid w:val="004D1438"/>
    <w:rsid w:val="004D1DF7"/>
    <w:rsid w:val="004D2724"/>
    <w:rsid w:val="004D2BD6"/>
    <w:rsid w:val="004D367E"/>
    <w:rsid w:val="004D5301"/>
    <w:rsid w:val="004D556F"/>
    <w:rsid w:val="004D5709"/>
    <w:rsid w:val="004D646B"/>
    <w:rsid w:val="004D6483"/>
    <w:rsid w:val="004D6FFB"/>
    <w:rsid w:val="004D7418"/>
    <w:rsid w:val="004E0995"/>
    <w:rsid w:val="004E23DF"/>
    <w:rsid w:val="004E2FA8"/>
    <w:rsid w:val="004E359E"/>
    <w:rsid w:val="004E4D3A"/>
    <w:rsid w:val="004E4FE5"/>
    <w:rsid w:val="004E5020"/>
    <w:rsid w:val="004E5E38"/>
    <w:rsid w:val="004E5F5C"/>
    <w:rsid w:val="004F1285"/>
    <w:rsid w:val="004F44F6"/>
    <w:rsid w:val="004F5479"/>
    <w:rsid w:val="004F5866"/>
    <w:rsid w:val="004F5BC1"/>
    <w:rsid w:val="004F6209"/>
    <w:rsid w:val="004F7248"/>
    <w:rsid w:val="004F7B2E"/>
    <w:rsid w:val="004F7DA3"/>
    <w:rsid w:val="005000F7"/>
    <w:rsid w:val="00500C19"/>
    <w:rsid w:val="00500D54"/>
    <w:rsid w:val="00500E45"/>
    <w:rsid w:val="00500FC0"/>
    <w:rsid w:val="005014F4"/>
    <w:rsid w:val="00502BCF"/>
    <w:rsid w:val="00503161"/>
    <w:rsid w:val="005036B4"/>
    <w:rsid w:val="0050647B"/>
    <w:rsid w:val="00506B71"/>
    <w:rsid w:val="005075BA"/>
    <w:rsid w:val="00507A9A"/>
    <w:rsid w:val="00507F8C"/>
    <w:rsid w:val="005115CC"/>
    <w:rsid w:val="00512450"/>
    <w:rsid w:val="00513558"/>
    <w:rsid w:val="005135F5"/>
    <w:rsid w:val="00513A3A"/>
    <w:rsid w:val="00514332"/>
    <w:rsid w:val="00514C45"/>
    <w:rsid w:val="00520678"/>
    <w:rsid w:val="00523003"/>
    <w:rsid w:val="005234B4"/>
    <w:rsid w:val="00524454"/>
    <w:rsid w:val="0052559D"/>
    <w:rsid w:val="00526209"/>
    <w:rsid w:val="005268A1"/>
    <w:rsid w:val="00527A52"/>
    <w:rsid w:val="005303C3"/>
    <w:rsid w:val="00530D56"/>
    <w:rsid w:val="00532321"/>
    <w:rsid w:val="005348C7"/>
    <w:rsid w:val="00535283"/>
    <w:rsid w:val="00535973"/>
    <w:rsid w:val="00535FB6"/>
    <w:rsid w:val="005364D5"/>
    <w:rsid w:val="00537414"/>
    <w:rsid w:val="00540577"/>
    <w:rsid w:val="005407F1"/>
    <w:rsid w:val="00541503"/>
    <w:rsid w:val="00544028"/>
    <w:rsid w:val="00544666"/>
    <w:rsid w:val="00545C75"/>
    <w:rsid w:val="00546977"/>
    <w:rsid w:val="005472AC"/>
    <w:rsid w:val="00547A11"/>
    <w:rsid w:val="00547FD9"/>
    <w:rsid w:val="00550DDB"/>
    <w:rsid w:val="00551213"/>
    <w:rsid w:val="005519C7"/>
    <w:rsid w:val="005523C5"/>
    <w:rsid w:val="0055341F"/>
    <w:rsid w:val="005538BD"/>
    <w:rsid w:val="00553BA5"/>
    <w:rsid w:val="00554112"/>
    <w:rsid w:val="00554F2E"/>
    <w:rsid w:val="00555630"/>
    <w:rsid w:val="00555D81"/>
    <w:rsid w:val="00556F43"/>
    <w:rsid w:val="005576DC"/>
    <w:rsid w:val="00557790"/>
    <w:rsid w:val="00557995"/>
    <w:rsid w:val="005579BF"/>
    <w:rsid w:val="00557BA1"/>
    <w:rsid w:val="005644C8"/>
    <w:rsid w:val="005652BB"/>
    <w:rsid w:val="00565513"/>
    <w:rsid w:val="00565FFA"/>
    <w:rsid w:val="0057014F"/>
    <w:rsid w:val="0057027F"/>
    <w:rsid w:val="00572075"/>
    <w:rsid w:val="00573510"/>
    <w:rsid w:val="0057459E"/>
    <w:rsid w:val="005745D7"/>
    <w:rsid w:val="0057504F"/>
    <w:rsid w:val="005759FA"/>
    <w:rsid w:val="00575C32"/>
    <w:rsid w:val="005810B2"/>
    <w:rsid w:val="005812A8"/>
    <w:rsid w:val="00581781"/>
    <w:rsid w:val="00581831"/>
    <w:rsid w:val="005826A7"/>
    <w:rsid w:val="00582AE1"/>
    <w:rsid w:val="00583A6C"/>
    <w:rsid w:val="00584132"/>
    <w:rsid w:val="005844A9"/>
    <w:rsid w:val="005853AE"/>
    <w:rsid w:val="00585E91"/>
    <w:rsid w:val="00585F14"/>
    <w:rsid w:val="00586568"/>
    <w:rsid w:val="0058707A"/>
    <w:rsid w:val="00590A45"/>
    <w:rsid w:val="00591213"/>
    <w:rsid w:val="00592EC7"/>
    <w:rsid w:val="00593447"/>
    <w:rsid w:val="00593BAE"/>
    <w:rsid w:val="0059436A"/>
    <w:rsid w:val="00596E14"/>
    <w:rsid w:val="00597770"/>
    <w:rsid w:val="005A1A16"/>
    <w:rsid w:val="005A53C2"/>
    <w:rsid w:val="005A6515"/>
    <w:rsid w:val="005B23D9"/>
    <w:rsid w:val="005B2BF1"/>
    <w:rsid w:val="005B362C"/>
    <w:rsid w:val="005B3830"/>
    <w:rsid w:val="005B561F"/>
    <w:rsid w:val="005B7351"/>
    <w:rsid w:val="005B7364"/>
    <w:rsid w:val="005B7D78"/>
    <w:rsid w:val="005C04D4"/>
    <w:rsid w:val="005C1A85"/>
    <w:rsid w:val="005C20D8"/>
    <w:rsid w:val="005D15BC"/>
    <w:rsid w:val="005D188C"/>
    <w:rsid w:val="005D2DA5"/>
    <w:rsid w:val="005D42C1"/>
    <w:rsid w:val="005D49DE"/>
    <w:rsid w:val="005D4C53"/>
    <w:rsid w:val="005D57CF"/>
    <w:rsid w:val="005D68DF"/>
    <w:rsid w:val="005D7BD4"/>
    <w:rsid w:val="005E147A"/>
    <w:rsid w:val="005E3672"/>
    <w:rsid w:val="005E498A"/>
    <w:rsid w:val="005E59BE"/>
    <w:rsid w:val="005E7F47"/>
    <w:rsid w:val="005F327D"/>
    <w:rsid w:val="005F3459"/>
    <w:rsid w:val="005F39CA"/>
    <w:rsid w:val="005F3FA8"/>
    <w:rsid w:val="005F420B"/>
    <w:rsid w:val="005F4535"/>
    <w:rsid w:val="005F4604"/>
    <w:rsid w:val="005F4CF2"/>
    <w:rsid w:val="005F4D3C"/>
    <w:rsid w:val="005F539B"/>
    <w:rsid w:val="005F6AF5"/>
    <w:rsid w:val="005F759C"/>
    <w:rsid w:val="005F7C62"/>
    <w:rsid w:val="0060062B"/>
    <w:rsid w:val="00602BDF"/>
    <w:rsid w:val="00602E94"/>
    <w:rsid w:val="00603899"/>
    <w:rsid w:val="00604A25"/>
    <w:rsid w:val="00604ABB"/>
    <w:rsid w:val="00607247"/>
    <w:rsid w:val="00607C25"/>
    <w:rsid w:val="006105AC"/>
    <w:rsid w:val="0061190B"/>
    <w:rsid w:val="00611F62"/>
    <w:rsid w:val="006124E8"/>
    <w:rsid w:val="006129B0"/>
    <w:rsid w:val="006150FE"/>
    <w:rsid w:val="0061577A"/>
    <w:rsid w:val="00615F7B"/>
    <w:rsid w:val="00617B2A"/>
    <w:rsid w:val="00620901"/>
    <w:rsid w:val="00620BF8"/>
    <w:rsid w:val="006228E8"/>
    <w:rsid w:val="00623540"/>
    <w:rsid w:val="00623D6B"/>
    <w:rsid w:val="00625BA3"/>
    <w:rsid w:val="006261B5"/>
    <w:rsid w:val="00630C30"/>
    <w:rsid w:val="0063372A"/>
    <w:rsid w:val="0063379F"/>
    <w:rsid w:val="006340E8"/>
    <w:rsid w:val="00635BE2"/>
    <w:rsid w:val="00636D42"/>
    <w:rsid w:val="0064033D"/>
    <w:rsid w:val="006420BA"/>
    <w:rsid w:val="006429E4"/>
    <w:rsid w:val="00642D88"/>
    <w:rsid w:val="0064511D"/>
    <w:rsid w:val="006451F1"/>
    <w:rsid w:val="00645EFB"/>
    <w:rsid w:val="006467F4"/>
    <w:rsid w:val="00646C0D"/>
    <w:rsid w:val="006506CE"/>
    <w:rsid w:val="006529D3"/>
    <w:rsid w:val="0065304C"/>
    <w:rsid w:val="00655745"/>
    <w:rsid w:val="00656585"/>
    <w:rsid w:val="006575F2"/>
    <w:rsid w:val="00657A11"/>
    <w:rsid w:val="00657C2E"/>
    <w:rsid w:val="00657FC3"/>
    <w:rsid w:val="006604BA"/>
    <w:rsid w:val="006621B0"/>
    <w:rsid w:val="00663229"/>
    <w:rsid w:val="006641C0"/>
    <w:rsid w:val="006644DB"/>
    <w:rsid w:val="00664AE4"/>
    <w:rsid w:val="006650ED"/>
    <w:rsid w:val="00665A3F"/>
    <w:rsid w:val="00666E56"/>
    <w:rsid w:val="00667B61"/>
    <w:rsid w:val="00671803"/>
    <w:rsid w:val="006736F1"/>
    <w:rsid w:val="006751EC"/>
    <w:rsid w:val="006752B0"/>
    <w:rsid w:val="00675344"/>
    <w:rsid w:val="00675696"/>
    <w:rsid w:val="00676998"/>
    <w:rsid w:val="0068131C"/>
    <w:rsid w:val="00682262"/>
    <w:rsid w:val="0068378A"/>
    <w:rsid w:val="00684164"/>
    <w:rsid w:val="00684FCF"/>
    <w:rsid w:val="006860E2"/>
    <w:rsid w:val="00686E3A"/>
    <w:rsid w:val="00687863"/>
    <w:rsid w:val="00687E26"/>
    <w:rsid w:val="006913F2"/>
    <w:rsid w:val="00692928"/>
    <w:rsid w:val="00693BA1"/>
    <w:rsid w:val="0069404F"/>
    <w:rsid w:val="00695BED"/>
    <w:rsid w:val="00696375"/>
    <w:rsid w:val="006A1245"/>
    <w:rsid w:val="006A28E6"/>
    <w:rsid w:val="006A2A0C"/>
    <w:rsid w:val="006A3F4C"/>
    <w:rsid w:val="006A71D7"/>
    <w:rsid w:val="006A7BE8"/>
    <w:rsid w:val="006B030A"/>
    <w:rsid w:val="006B0323"/>
    <w:rsid w:val="006B0E5D"/>
    <w:rsid w:val="006B1158"/>
    <w:rsid w:val="006B1545"/>
    <w:rsid w:val="006B162C"/>
    <w:rsid w:val="006B2C93"/>
    <w:rsid w:val="006B4207"/>
    <w:rsid w:val="006B7885"/>
    <w:rsid w:val="006C122A"/>
    <w:rsid w:val="006C135F"/>
    <w:rsid w:val="006C1D30"/>
    <w:rsid w:val="006C27E8"/>
    <w:rsid w:val="006C3370"/>
    <w:rsid w:val="006C34C4"/>
    <w:rsid w:val="006C5154"/>
    <w:rsid w:val="006C5276"/>
    <w:rsid w:val="006C74A6"/>
    <w:rsid w:val="006C7FF0"/>
    <w:rsid w:val="006D1B5A"/>
    <w:rsid w:val="006D2E94"/>
    <w:rsid w:val="006D401B"/>
    <w:rsid w:val="006D43F7"/>
    <w:rsid w:val="006D4A63"/>
    <w:rsid w:val="006D516E"/>
    <w:rsid w:val="006D5704"/>
    <w:rsid w:val="006D5889"/>
    <w:rsid w:val="006E0704"/>
    <w:rsid w:val="006E1922"/>
    <w:rsid w:val="006E19E4"/>
    <w:rsid w:val="006E2241"/>
    <w:rsid w:val="006E28CF"/>
    <w:rsid w:val="006E2B43"/>
    <w:rsid w:val="006E30E6"/>
    <w:rsid w:val="006E33E7"/>
    <w:rsid w:val="006E4576"/>
    <w:rsid w:val="006E488C"/>
    <w:rsid w:val="006E5BDA"/>
    <w:rsid w:val="006E5EFC"/>
    <w:rsid w:val="006E7F50"/>
    <w:rsid w:val="006F037F"/>
    <w:rsid w:val="006F08E2"/>
    <w:rsid w:val="006F1394"/>
    <w:rsid w:val="006F18DE"/>
    <w:rsid w:val="006F4C13"/>
    <w:rsid w:val="006F4EC9"/>
    <w:rsid w:val="006F5BB8"/>
    <w:rsid w:val="006F65AD"/>
    <w:rsid w:val="006F675A"/>
    <w:rsid w:val="006F725C"/>
    <w:rsid w:val="006F7E29"/>
    <w:rsid w:val="007004B4"/>
    <w:rsid w:val="00700540"/>
    <w:rsid w:val="00702376"/>
    <w:rsid w:val="00702BA7"/>
    <w:rsid w:val="00702BDA"/>
    <w:rsid w:val="00702E7D"/>
    <w:rsid w:val="007031A5"/>
    <w:rsid w:val="007036D2"/>
    <w:rsid w:val="0070434F"/>
    <w:rsid w:val="00705165"/>
    <w:rsid w:val="007059BF"/>
    <w:rsid w:val="00706DDD"/>
    <w:rsid w:val="007105AF"/>
    <w:rsid w:val="00711FDA"/>
    <w:rsid w:val="007138EF"/>
    <w:rsid w:val="00713B68"/>
    <w:rsid w:val="00714729"/>
    <w:rsid w:val="00715CB6"/>
    <w:rsid w:val="00716985"/>
    <w:rsid w:val="00716F4A"/>
    <w:rsid w:val="00721B68"/>
    <w:rsid w:val="00722507"/>
    <w:rsid w:val="0072282C"/>
    <w:rsid w:val="00723EC6"/>
    <w:rsid w:val="00724399"/>
    <w:rsid w:val="0072439A"/>
    <w:rsid w:val="00724E3B"/>
    <w:rsid w:val="0072530B"/>
    <w:rsid w:val="00726BAF"/>
    <w:rsid w:val="00731859"/>
    <w:rsid w:val="007322F0"/>
    <w:rsid w:val="00736B76"/>
    <w:rsid w:val="00737AD3"/>
    <w:rsid w:val="00740D73"/>
    <w:rsid w:val="00746EC4"/>
    <w:rsid w:val="007520BB"/>
    <w:rsid w:val="00752A9D"/>
    <w:rsid w:val="00752E80"/>
    <w:rsid w:val="00753BC3"/>
    <w:rsid w:val="007549E8"/>
    <w:rsid w:val="007558B0"/>
    <w:rsid w:val="00755D1B"/>
    <w:rsid w:val="00755D22"/>
    <w:rsid w:val="0075689E"/>
    <w:rsid w:val="00756F6F"/>
    <w:rsid w:val="007578F0"/>
    <w:rsid w:val="007608BF"/>
    <w:rsid w:val="00760BA6"/>
    <w:rsid w:val="00761B77"/>
    <w:rsid w:val="00761F52"/>
    <w:rsid w:val="007633D7"/>
    <w:rsid w:val="0076418C"/>
    <w:rsid w:val="00764CA6"/>
    <w:rsid w:val="0076539F"/>
    <w:rsid w:val="00767589"/>
    <w:rsid w:val="00767E44"/>
    <w:rsid w:val="00772A88"/>
    <w:rsid w:val="00775AB6"/>
    <w:rsid w:val="007762B8"/>
    <w:rsid w:val="00786467"/>
    <w:rsid w:val="00786548"/>
    <w:rsid w:val="00786A9F"/>
    <w:rsid w:val="00786DE4"/>
    <w:rsid w:val="00787649"/>
    <w:rsid w:val="00787BF4"/>
    <w:rsid w:val="007905D0"/>
    <w:rsid w:val="007917F9"/>
    <w:rsid w:val="007923C5"/>
    <w:rsid w:val="007927C2"/>
    <w:rsid w:val="007927FE"/>
    <w:rsid w:val="0079336F"/>
    <w:rsid w:val="0079626D"/>
    <w:rsid w:val="00796525"/>
    <w:rsid w:val="00796D27"/>
    <w:rsid w:val="00797F8F"/>
    <w:rsid w:val="007A1B5B"/>
    <w:rsid w:val="007A2129"/>
    <w:rsid w:val="007A4CF7"/>
    <w:rsid w:val="007A57D5"/>
    <w:rsid w:val="007A5D2A"/>
    <w:rsid w:val="007A7B28"/>
    <w:rsid w:val="007B002B"/>
    <w:rsid w:val="007B0735"/>
    <w:rsid w:val="007B0BC4"/>
    <w:rsid w:val="007B0DDC"/>
    <w:rsid w:val="007B0E1E"/>
    <w:rsid w:val="007B18A4"/>
    <w:rsid w:val="007B413C"/>
    <w:rsid w:val="007B414C"/>
    <w:rsid w:val="007B4DBF"/>
    <w:rsid w:val="007B6EF7"/>
    <w:rsid w:val="007B7637"/>
    <w:rsid w:val="007B7C45"/>
    <w:rsid w:val="007C03D4"/>
    <w:rsid w:val="007C0407"/>
    <w:rsid w:val="007C17B0"/>
    <w:rsid w:val="007C213F"/>
    <w:rsid w:val="007C2FCF"/>
    <w:rsid w:val="007C6D68"/>
    <w:rsid w:val="007C7A04"/>
    <w:rsid w:val="007D01C3"/>
    <w:rsid w:val="007D3454"/>
    <w:rsid w:val="007D3899"/>
    <w:rsid w:val="007D4E41"/>
    <w:rsid w:val="007D51DB"/>
    <w:rsid w:val="007D5EE7"/>
    <w:rsid w:val="007E0139"/>
    <w:rsid w:val="007E0AC6"/>
    <w:rsid w:val="007E14A2"/>
    <w:rsid w:val="007E14EF"/>
    <w:rsid w:val="007E381D"/>
    <w:rsid w:val="007E3D2B"/>
    <w:rsid w:val="007E5315"/>
    <w:rsid w:val="007E5E74"/>
    <w:rsid w:val="007E617C"/>
    <w:rsid w:val="007E6434"/>
    <w:rsid w:val="007E79F4"/>
    <w:rsid w:val="007F174C"/>
    <w:rsid w:val="007F1AE3"/>
    <w:rsid w:val="007F1C2C"/>
    <w:rsid w:val="007F2AD3"/>
    <w:rsid w:val="007F3481"/>
    <w:rsid w:val="007F359D"/>
    <w:rsid w:val="007F3A18"/>
    <w:rsid w:val="007F7462"/>
    <w:rsid w:val="007F772F"/>
    <w:rsid w:val="008003FF"/>
    <w:rsid w:val="00800EE9"/>
    <w:rsid w:val="00802115"/>
    <w:rsid w:val="00805072"/>
    <w:rsid w:val="0080690F"/>
    <w:rsid w:val="0081067B"/>
    <w:rsid w:val="00810DD8"/>
    <w:rsid w:val="00811528"/>
    <w:rsid w:val="00812649"/>
    <w:rsid w:val="00813464"/>
    <w:rsid w:val="00814229"/>
    <w:rsid w:val="00814619"/>
    <w:rsid w:val="008148D8"/>
    <w:rsid w:val="008149A9"/>
    <w:rsid w:val="00815FA6"/>
    <w:rsid w:val="008162DD"/>
    <w:rsid w:val="00816786"/>
    <w:rsid w:val="00816FAF"/>
    <w:rsid w:val="008172FB"/>
    <w:rsid w:val="00817931"/>
    <w:rsid w:val="0082005B"/>
    <w:rsid w:val="00820449"/>
    <w:rsid w:val="00820D48"/>
    <w:rsid w:val="00821AF2"/>
    <w:rsid w:val="008222DE"/>
    <w:rsid w:val="00822E70"/>
    <w:rsid w:val="00823D68"/>
    <w:rsid w:val="00825071"/>
    <w:rsid w:val="00825D52"/>
    <w:rsid w:val="00827930"/>
    <w:rsid w:val="00830A3B"/>
    <w:rsid w:val="0083151C"/>
    <w:rsid w:val="008323C3"/>
    <w:rsid w:val="00834290"/>
    <w:rsid w:val="00836233"/>
    <w:rsid w:val="008367E6"/>
    <w:rsid w:val="008372EE"/>
    <w:rsid w:val="00837707"/>
    <w:rsid w:val="008420C4"/>
    <w:rsid w:val="008430D5"/>
    <w:rsid w:val="00846091"/>
    <w:rsid w:val="00846DCF"/>
    <w:rsid w:val="00850CF9"/>
    <w:rsid w:val="008515B0"/>
    <w:rsid w:val="00853B47"/>
    <w:rsid w:val="008544CC"/>
    <w:rsid w:val="00854972"/>
    <w:rsid w:val="0085609B"/>
    <w:rsid w:val="00856A04"/>
    <w:rsid w:val="00856FD7"/>
    <w:rsid w:val="00857813"/>
    <w:rsid w:val="00860464"/>
    <w:rsid w:val="008607D4"/>
    <w:rsid w:val="00861B22"/>
    <w:rsid w:val="008622A0"/>
    <w:rsid w:val="00862A7B"/>
    <w:rsid w:val="008631B1"/>
    <w:rsid w:val="008650BA"/>
    <w:rsid w:val="00866DB9"/>
    <w:rsid w:val="00871E9D"/>
    <w:rsid w:val="00872741"/>
    <w:rsid w:val="0087369E"/>
    <w:rsid w:val="00874969"/>
    <w:rsid w:val="00874DE8"/>
    <w:rsid w:val="008754F8"/>
    <w:rsid w:val="00875B0E"/>
    <w:rsid w:val="00877276"/>
    <w:rsid w:val="00877CD9"/>
    <w:rsid w:val="00880040"/>
    <w:rsid w:val="00880879"/>
    <w:rsid w:val="00880B4F"/>
    <w:rsid w:val="00882A38"/>
    <w:rsid w:val="0088391F"/>
    <w:rsid w:val="0088438F"/>
    <w:rsid w:val="00885E5E"/>
    <w:rsid w:val="00887EBA"/>
    <w:rsid w:val="00890038"/>
    <w:rsid w:val="008914D9"/>
    <w:rsid w:val="00891B53"/>
    <w:rsid w:val="00891C0E"/>
    <w:rsid w:val="0089223B"/>
    <w:rsid w:val="00893C2C"/>
    <w:rsid w:val="00893F15"/>
    <w:rsid w:val="00895AE1"/>
    <w:rsid w:val="00895DD9"/>
    <w:rsid w:val="008963D4"/>
    <w:rsid w:val="0089729B"/>
    <w:rsid w:val="008A0342"/>
    <w:rsid w:val="008A1450"/>
    <w:rsid w:val="008A16FD"/>
    <w:rsid w:val="008A3783"/>
    <w:rsid w:val="008A38D2"/>
    <w:rsid w:val="008A4433"/>
    <w:rsid w:val="008A55C9"/>
    <w:rsid w:val="008A5870"/>
    <w:rsid w:val="008A69FC"/>
    <w:rsid w:val="008B12AC"/>
    <w:rsid w:val="008B22F4"/>
    <w:rsid w:val="008B4697"/>
    <w:rsid w:val="008B4991"/>
    <w:rsid w:val="008C06BA"/>
    <w:rsid w:val="008C09C6"/>
    <w:rsid w:val="008C0C30"/>
    <w:rsid w:val="008C1A0F"/>
    <w:rsid w:val="008C3D77"/>
    <w:rsid w:val="008C5E78"/>
    <w:rsid w:val="008C630C"/>
    <w:rsid w:val="008D073C"/>
    <w:rsid w:val="008D0B80"/>
    <w:rsid w:val="008D127B"/>
    <w:rsid w:val="008D1E06"/>
    <w:rsid w:val="008D2E50"/>
    <w:rsid w:val="008D2EC0"/>
    <w:rsid w:val="008D3129"/>
    <w:rsid w:val="008D3636"/>
    <w:rsid w:val="008D4D84"/>
    <w:rsid w:val="008D4FAD"/>
    <w:rsid w:val="008D5776"/>
    <w:rsid w:val="008D5A3C"/>
    <w:rsid w:val="008D5C59"/>
    <w:rsid w:val="008D6377"/>
    <w:rsid w:val="008E07AC"/>
    <w:rsid w:val="008E19B7"/>
    <w:rsid w:val="008E2E79"/>
    <w:rsid w:val="008E38B2"/>
    <w:rsid w:val="008E4153"/>
    <w:rsid w:val="008E479C"/>
    <w:rsid w:val="008E6481"/>
    <w:rsid w:val="008F1E50"/>
    <w:rsid w:val="008F2995"/>
    <w:rsid w:val="008F3CFC"/>
    <w:rsid w:val="008F466C"/>
    <w:rsid w:val="008F4C21"/>
    <w:rsid w:val="008F4F66"/>
    <w:rsid w:val="008F5A7E"/>
    <w:rsid w:val="008F5AEA"/>
    <w:rsid w:val="008F5B16"/>
    <w:rsid w:val="008F65A1"/>
    <w:rsid w:val="008F6719"/>
    <w:rsid w:val="008F6BCD"/>
    <w:rsid w:val="008F6F01"/>
    <w:rsid w:val="008F7696"/>
    <w:rsid w:val="008F78A0"/>
    <w:rsid w:val="00900468"/>
    <w:rsid w:val="00901CAE"/>
    <w:rsid w:val="0090295E"/>
    <w:rsid w:val="009043EC"/>
    <w:rsid w:val="00904D3C"/>
    <w:rsid w:val="00905BA1"/>
    <w:rsid w:val="00907155"/>
    <w:rsid w:val="00907889"/>
    <w:rsid w:val="009105F0"/>
    <w:rsid w:val="00910924"/>
    <w:rsid w:val="0091157E"/>
    <w:rsid w:val="00914189"/>
    <w:rsid w:val="009141EE"/>
    <w:rsid w:val="009141F6"/>
    <w:rsid w:val="00915D62"/>
    <w:rsid w:val="00915F8C"/>
    <w:rsid w:val="0091653A"/>
    <w:rsid w:val="00916D46"/>
    <w:rsid w:val="00917B4D"/>
    <w:rsid w:val="009208C4"/>
    <w:rsid w:val="00920F71"/>
    <w:rsid w:val="0092432D"/>
    <w:rsid w:val="0092557E"/>
    <w:rsid w:val="00926867"/>
    <w:rsid w:val="009276D5"/>
    <w:rsid w:val="00927D48"/>
    <w:rsid w:val="00931D82"/>
    <w:rsid w:val="0093213B"/>
    <w:rsid w:val="009334C0"/>
    <w:rsid w:val="0093452C"/>
    <w:rsid w:val="00935569"/>
    <w:rsid w:val="00940391"/>
    <w:rsid w:val="00941A02"/>
    <w:rsid w:val="00942688"/>
    <w:rsid w:val="00943101"/>
    <w:rsid w:val="00943F5C"/>
    <w:rsid w:val="00944317"/>
    <w:rsid w:val="009443D5"/>
    <w:rsid w:val="00945A0C"/>
    <w:rsid w:val="00946D70"/>
    <w:rsid w:val="00946FA9"/>
    <w:rsid w:val="00947082"/>
    <w:rsid w:val="0094772B"/>
    <w:rsid w:val="00950991"/>
    <w:rsid w:val="009527A0"/>
    <w:rsid w:val="00954774"/>
    <w:rsid w:val="0095478C"/>
    <w:rsid w:val="0095515B"/>
    <w:rsid w:val="00957536"/>
    <w:rsid w:val="00961CAF"/>
    <w:rsid w:val="009636BC"/>
    <w:rsid w:val="00963E48"/>
    <w:rsid w:val="0096416B"/>
    <w:rsid w:val="00964314"/>
    <w:rsid w:val="00964396"/>
    <w:rsid w:val="00964B23"/>
    <w:rsid w:val="0096541C"/>
    <w:rsid w:val="00965DD5"/>
    <w:rsid w:val="009662D8"/>
    <w:rsid w:val="00966A1F"/>
    <w:rsid w:val="00966BD3"/>
    <w:rsid w:val="00970103"/>
    <w:rsid w:val="00971EBA"/>
    <w:rsid w:val="00972669"/>
    <w:rsid w:val="0097520C"/>
    <w:rsid w:val="00975E5B"/>
    <w:rsid w:val="00976C09"/>
    <w:rsid w:val="009772E3"/>
    <w:rsid w:val="0098135E"/>
    <w:rsid w:val="00981A8F"/>
    <w:rsid w:val="00982BC6"/>
    <w:rsid w:val="0098320F"/>
    <w:rsid w:val="0098602E"/>
    <w:rsid w:val="0099070E"/>
    <w:rsid w:val="00990E94"/>
    <w:rsid w:val="009910A6"/>
    <w:rsid w:val="00991506"/>
    <w:rsid w:val="009925DC"/>
    <w:rsid w:val="00992D55"/>
    <w:rsid w:val="00993153"/>
    <w:rsid w:val="009936F3"/>
    <w:rsid w:val="00993DEB"/>
    <w:rsid w:val="00994AB9"/>
    <w:rsid w:val="00994BC1"/>
    <w:rsid w:val="009A2ED5"/>
    <w:rsid w:val="009A3D0E"/>
    <w:rsid w:val="009A47AE"/>
    <w:rsid w:val="009A4AB4"/>
    <w:rsid w:val="009A59AF"/>
    <w:rsid w:val="009A617D"/>
    <w:rsid w:val="009A6DCF"/>
    <w:rsid w:val="009B0234"/>
    <w:rsid w:val="009B0BDF"/>
    <w:rsid w:val="009B1651"/>
    <w:rsid w:val="009B1BCF"/>
    <w:rsid w:val="009B2336"/>
    <w:rsid w:val="009B234D"/>
    <w:rsid w:val="009B2869"/>
    <w:rsid w:val="009B3561"/>
    <w:rsid w:val="009B40F2"/>
    <w:rsid w:val="009B4FB7"/>
    <w:rsid w:val="009B79DE"/>
    <w:rsid w:val="009C0409"/>
    <w:rsid w:val="009C0516"/>
    <w:rsid w:val="009C08CE"/>
    <w:rsid w:val="009C3CD9"/>
    <w:rsid w:val="009C42DD"/>
    <w:rsid w:val="009C4E5C"/>
    <w:rsid w:val="009C5EE4"/>
    <w:rsid w:val="009C74DA"/>
    <w:rsid w:val="009C7B74"/>
    <w:rsid w:val="009D11D4"/>
    <w:rsid w:val="009D24E2"/>
    <w:rsid w:val="009D25C8"/>
    <w:rsid w:val="009D2A87"/>
    <w:rsid w:val="009D3C8A"/>
    <w:rsid w:val="009D4A02"/>
    <w:rsid w:val="009D5D60"/>
    <w:rsid w:val="009D63D1"/>
    <w:rsid w:val="009D78B3"/>
    <w:rsid w:val="009E230E"/>
    <w:rsid w:val="009E4A21"/>
    <w:rsid w:val="009E5C99"/>
    <w:rsid w:val="009E6C35"/>
    <w:rsid w:val="009F02AD"/>
    <w:rsid w:val="009F04F3"/>
    <w:rsid w:val="009F1E2F"/>
    <w:rsid w:val="009F304D"/>
    <w:rsid w:val="009F3406"/>
    <w:rsid w:val="009F35C4"/>
    <w:rsid w:val="009F41A6"/>
    <w:rsid w:val="009F513F"/>
    <w:rsid w:val="009F5DBA"/>
    <w:rsid w:val="009F6BCC"/>
    <w:rsid w:val="009F710B"/>
    <w:rsid w:val="009F7258"/>
    <w:rsid w:val="009F7620"/>
    <w:rsid w:val="00A01627"/>
    <w:rsid w:val="00A02390"/>
    <w:rsid w:val="00A02623"/>
    <w:rsid w:val="00A028C3"/>
    <w:rsid w:val="00A02F5A"/>
    <w:rsid w:val="00A035DF"/>
    <w:rsid w:val="00A0364A"/>
    <w:rsid w:val="00A03C68"/>
    <w:rsid w:val="00A0466D"/>
    <w:rsid w:val="00A04A4A"/>
    <w:rsid w:val="00A07968"/>
    <w:rsid w:val="00A105AD"/>
    <w:rsid w:val="00A11AD8"/>
    <w:rsid w:val="00A13172"/>
    <w:rsid w:val="00A1329B"/>
    <w:rsid w:val="00A149FD"/>
    <w:rsid w:val="00A15280"/>
    <w:rsid w:val="00A15AA1"/>
    <w:rsid w:val="00A168CE"/>
    <w:rsid w:val="00A2099E"/>
    <w:rsid w:val="00A21648"/>
    <w:rsid w:val="00A23121"/>
    <w:rsid w:val="00A23869"/>
    <w:rsid w:val="00A2445B"/>
    <w:rsid w:val="00A275FD"/>
    <w:rsid w:val="00A2776B"/>
    <w:rsid w:val="00A30169"/>
    <w:rsid w:val="00A318F7"/>
    <w:rsid w:val="00A31E27"/>
    <w:rsid w:val="00A323CC"/>
    <w:rsid w:val="00A34622"/>
    <w:rsid w:val="00A351E3"/>
    <w:rsid w:val="00A35410"/>
    <w:rsid w:val="00A3555F"/>
    <w:rsid w:val="00A365B6"/>
    <w:rsid w:val="00A36DEC"/>
    <w:rsid w:val="00A3724D"/>
    <w:rsid w:val="00A3725E"/>
    <w:rsid w:val="00A37962"/>
    <w:rsid w:val="00A40003"/>
    <w:rsid w:val="00A407C7"/>
    <w:rsid w:val="00A40BC4"/>
    <w:rsid w:val="00A41165"/>
    <w:rsid w:val="00A42A94"/>
    <w:rsid w:val="00A42FF0"/>
    <w:rsid w:val="00A44079"/>
    <w:rsid w:val="00A442BD"/>
    <w:rsid w:val="00A4442E"/>
    <w:rsid w:val="00A445C0"/>
    <w:rsid w:val="00A44E79"/>
    <w:rsid w:val="00A47299"/>
    <w:rsid w:val="00A47DB5"/>
    <w:rsid w:val="00A50033"/>
    <w:rsid w:val="00A50ABC"/>
    <w:rsid w:val="00A53E71"/>
    <w:rsid w:val="00A5472D"/>
    <w:rsid w:val="00A5582D"/>
    <w:rsid w:val="00A55EC9"/>
    <w:rsid w:val="00A569E4"/>
    <w:rsid w:val="00A56D1C"/>
    <w:rsid w:val="00A573D6"/>
    <w:rsid w:val="00A6015A"/>
    <w:rsid w:val="00A6091F"/>
    <w:rsid w:val="00A6136D"/>
    <w:rsid w:val="00A61BF6"/>
    <w:rsid w:val="00A61C95"/>
    <w:rsid w:val="00A61CDD"/>
    <w:rsid w:val="00A64D04"/>
    <w:rsid w:val="00A66849"/>
    <w:rsid w:val="00A74401"/>
    <w:rsid w:val="00A766E1"/>
    <w:rsid w:val="00A819CB"/>
    <w:rsid w:val="00A824FC"/>
    <w:rsid w:val="00A83225"/>
    <w:rsid w:val="00A84133"/>
    <w:rsid w:val="00A8422B"/>
    <w:rsid w:val="00A8438F"/>
    <w:rsid w:val="00A856C1"/>
    <w:rsid w:val="00A85BC4"/>
    <w:rsid w:val="00A85C61"/>
    <w:rsid w:val="00A864EA"/>
    <w:rsid w:val="00A8735B"/>
    <w:rsid w:val="00A87D76"/>
    <w:rsid w:val="00A900B1"/>
    <w:rsid w:val="00A91527"/>
    <w:rsid w:val="00A918E4"/>
    <w:rsid w:val="00A92017"/>
    <w:rsid w:val="00A923EE"/>
    <w:rsid w:val="00A93130"/>
    <w:rsid w:val="00A935AC"/>
    <w:rsid w:val="00A936CF"/>
    <w:rsid w:val="00A93FE7"/>
    <w:rsid w:val="00A94848"/>
    <w:rsid w:val="00A94AE2"/>
    <w:rsid w:val="00A95A40"/>
    <w:rsid w:val="00A95D49"/>
    <w:rsid w:val="00A9617E"/>
    <w:rsid w:val="00AA0F82"/>
    <w:rsid w:val="00AA1CD7"/>
    <w:rsid w:val="00AA1D5D"/>
    <w:rsid w:val="00AA2381"/>
    <w:rsid w:val="00AA3624"/>
    <w:rsid w:val="00AA4147"/>
    <w:rsid w:val="00AA514B"/>
    <w:rsid w:val="00AA56B2"/>
    <w:rsid w:val="00AA6ADF"/>
    <w:rsid w:val="00AA7465"/>
    <w:rsid w:val="00AA74EA"/>
    <w:rsid w:val="00AB022D"/>
    <w:rsid w:val="00AB05D1"/>
    <w:rsid w:val="00AB16BC"/>
    <w:rsid w:val="00AB3ECF"/>
    <w:rsid w:val="00AB4D01"/>
    <w:rsid w:val="00AB5D70"/>
    <w:rsid w:val="00AB7467"/>
    <w:rsid w:val="00AC0B8A"/>
    <w:rsid w:val="00AC1F30"/>
    <w:rsid w:val="00AC1F42"/>
    <w:rsid w:val="00AC2940"/>
    <w:rsid w:val="00AC2AEC"/>
    <w:rsid w:val="00AC2D5F"/>
    <w:rsid w:val="00AC3221"/>
    <w:rsid w:val="00AC5EB0"/>
    <w:rsid w:val="00AC648A"/>
    <w:rsid w:val="00AC6A0B"/>
    <w:rsid w:val="00AD064F"/>
    <w:rsid w:val="00AD0A82"/>
    <w:rsid w:val="00AD0B0C"/>
    <w:rsid w:val="00AD1C22"/>
    <w:rsid w:val="00AD2728"/>
    <w:rsid w:val="00AD27FD"/>
    <w:rsid w:val="00AD4A76"/>
    <w:rsid w:val="00AD774C"/>
    <w:rsid w:val="00AE085F"/>
    <w:rsid w:val="00AE0F09"/>
    <w:rsid w:val="00AE1736"/>
    <w:rsid w:val="00AE4FA0"/>
    <w:rsid w:val="00AE623A"/>
    <w:rsid w:val="00AE6D8B"/>
    <w:rsid w:val="00AE7ADE"/>
    <w:rsid w:val="00AE7B14"/>
    <w:rsid w:val="00AE7CF3"/>
    <w:rsid w:val="00AE7FEA"/>
    <w:rsid w:val="00AF0423"/>
    <w:rsid w:val="00AF2227"/>
    <w:rsid w:val="00AF305E"/>
    <w:rsid w:val="00AF355F"/>
    <w:rsid w:val="00AF4CEA"/>
    <w:rsid w:val="00AF52EF"/>
    <w:rsid w:val="00AF5621"/>
    <w:rsid w:val="00AF5635"/>
    <w:rsid w:val="00AF5AB3"/>
    <w:rsid w:val="00AF5B7B"/>
    <w:rsid w:val="00AF6178"/>
    <w:rsid w:val="00AF69B7"/>
    <w:rsid w:val="00B0050C"/>
    <w:rsid w:val="00B0070A"/>
    <w:rsid w:val="00B019C1"/>
    <w:rsid w:val="00B0205B"/>
    <w:rsid w:val="00B02864"/>
    <w:rsid w:val="00B0287B"/>
    <w:rsid w:val="00B07B06"/>
    <w:rsid w:val="00B10577"/>
    <w:rsid w:val="00B1081A"/>
    <w:rsid w:val="00B12B01"/>
    <w:rsid w:val="00B12FDA"/>
    <w:rsid w:val="00B140F7"/>
    <w:rsid w:val="00B14C54"/>
    <w:rsid w:val="00B15050"/>
    <w:rsid w:val="00B155AC"/>
    <w:rsid w:val="00B16124"/>
    <w:rsid w:val="00B16859"/>
    <w:rsid w:val="00B20013"/>
    <w:rsid w:val="00B21542"/>
    <w:rsid w:val="00B23083"/>
    <w:rsid w:val="00B25CEE"/>
    <w:rsid w:val="00B25E3B"/>
    <w:rsid w:val="00B308DD"/>
    <w:rsid w:val="00B31182"/>
    <w:rsid w:val="00B33351"/>
    <w:rsid w:val="00B357ED"/>
    <w:rsid w:val="00B36697"/>
    <w:rsid w:val="00B404A1"/>
    <w:rsid w:val="00B422D6"/>
    <w:rsid w:val="00B42647"/>
    <w:rsid w:val="00B42D71"/>
    <w:rsid w:val="00B42EF0"/>
    <w:rsid w:val="00B43669"/>
    <w:rsid w:val="00B438DF"/>
    <w:rsid w:val="00B4467F"/>
    <w:rsid w:val="00B44C9A"/>
    <w:rsid w:val="00B462DC"/>
    <w:rsid w:val="00B47786"/>
    <w:rsid w:val="00B478DC"/>
    <w:rsid w:val="00B47C69"/>
    <w:rsid w:val="00B53456"/>
    <w:rsid w:val="00B542CE"/>
    <w:rsid w:val="00B55897"/>
    <w:rsid w:val="00B60467"/>
    <w:rsid w:val="00B60946"/>
    <w:rsid w:val="00B625B3"/>
    <w:rsid w:val="00B62BE0"/>
    <w:rsid w:val="00B63435"/>
    <w:rsid w:val="00B65560"/>
    <w:rsid w:val="00B66A90"/>
    <w:rsid w:val="00B67E7A"/>
    <w:rsid w:val="00B7093A"/>
    <w:rsid w:val="00B709D8"/>
    <w:rsid w:val="00B71239"/>
    <w:rsid w:val="00B72CE6"/>
    <w:rsid w:val="00B7326C"/>
    <w:rsid w:val="00B7668F"/>
    <w:rsid w:val="00B76C96"/>
    <w:rsid w:val="00B77AE6"/>
    <w:rsid w:val="00B77ED5"/>
    <w:rsid w:val="00B80667"/>
    <w:rsid w:val="00B8259C"/>
    <w:rsid w:val="00B840BB"/>
    <w:rsid w:val="00B85AF9"/>
    <w:rsid w:val="00B86168"/>
    <w:rsid w:val="00B87F80"/>
    <w:rsid w:val="00B901F6"/>
    <w:rsid w:val="00B90787"/>
    <w:rsid w:val="00B90B71"/>
    <w:rsid w:val="00B91492"/>
    <w:rsid w:val="00B93A45"/>
    <w:rsid w:val="00B93AFF"/>
    <w:rsid w:val="00B93F74"/>
    <w:rsid w:val="00B957A0"/>
    <w:rsid w:val="00B95A66"/>
    <w:rsid w:val="00B95B3A"/>
    <w:rsid w:val="00B95EFE"/>
    <w:rsid w:val="00B97A1A"/>
    <w:rsid w:val="00B97FC9"/>
    <w:rsid w:val="00BA0315"/>
    <w:rsid w:val="00BA03CD"/>
    <w:rsid w:val="00BA0B42"/>
    <w:rsid w:val="00BA11B7"/>
    <w:rsid w:val="00BA1ADA"/>
    <w:rsid w:val="00BA1E8F"/>
    <w:rsid w:val="00BA3A19"/>
    <w:rsid w:val="00BA3FAE"/>
    <w:rsid w:val="00BA4731"/>
    <w:rsid w:val="00BA54B1"/>
    <w:rsid w:val="00BA559C"/>
    <w:rsid w:val="00BA5DB6"/>
    <w:rsid w:val="00BA74A0"/>
    <w:rsid w:val="00BA7EC9"/>
    <w:rsid w:val="00BA7FF2"/>
    <w:rsid w:val="00BB0171"/>
    <w:rsid w:val="00BB19C2"/>
    <w:rsid w:val="00BB2235"/>
    <w:rsid w:val="00BB23DC"/>
    <w:rsid w:val="00BB341E"/>
    <w:rsid w:val="00BB384D"/>
    <w:rsid w:val="00BB5EFA"/>
    <w:rsid w:val="00BB787D"/>
    <w:rsid w:val="00BB7BD3"/>
    <w:rsid w:val="00BC0C3C"/>
    <w:rsid w:val="00BC150A"/>
    <w:rsid w:val="00BC1EB8"/>
    <w:rsid w:val="00BC216E"/>
    <w:rsid w:val="00BC2CB8"/>
    <w:rsid w:val="00BC2F35"/>
    <w:rsid w:val="00BC5E30"/>
    <w:rsid w:val="00BC6931"/>
    <w:rsid w:val="00BC6FB1"/>
    <w:rsid w:val="00BC7B7E"/>
    <w:rsid w:val="00BC7F94"/>
    <w:rsid w:val="00BD047B"/>
    <w:rsid w:val="00BD0507"/>
    <w:rsid w:val="00BD1614"/>
    <w:rsid w:val="00BD1ACA"/>
    <w:rsid w:val="00BD1C10"/>
    <w:rsid w:val="00BD1CF4"/>
    <w:rsid w:val="00BD2A42"/>
    <w:rsid w:val="00BD2E79"/>
    <w:rsid w:val="00BD30FA"/>
    <w:rsid w:val="00BD3AC9"/>
    <w:rsid w:val="00BD54C4"/>
    <w:rsid w:val="00BD68BA"/>
    <w:rsid w:val="00BD69CD"/>
    <w:rsid w:val="00BD7B3C"/>
    <w:rsid w:val="00BD7BF9"/>
    <w:rsid w:val="00BE0037"/>
    <w:rsid w:val="00BE051A"/>
    <w:rsid w:val="00BE0981"/>
    <w:rsid w:val="00BE118D"/>
    <w:rsid w:val="00BE130C"/>
    <w:rsid w:val="00BE27C4"/>
    <w:rsid w:val="00BE283E"/>
    <w:rsid w:val="00BE423B"/>
    <w:rsid w:val="00BE500F"/>
    <w:rsid w:val="00BE5045"/>
    <w:rsid w:val="00BE61E0"/>
    <w:rsid w:val="00BE6A5E"/>
    <w:rsid w:val="00BF067C"/>
    <w:rsid w:val="00BF13A1"/>
    <w:rsid w:val="00BF1831"/>
    <w:rsid w:val="00BF1E0C"/>
    <w:rsid w:val="00BF2235"/>
    <w:rsid w:val="00BF2886"/>
    <w:rsid w:val="00BF2CFE"/>
    <w:rsid w:val="00BF393C"/>
    <w:rsid w:val="00BF3CB4"/>
    <w:rsid w:val="00BF598C"/>
    <w:rsid w:val="00BF6137"/>
    <w:rsid w:val="00BF625F"/>
    <w:rsid w:val="00BF7967"/>
    <w:rsid w:val="00BF7BDF"/>
    <w:rsid w:val="00C00335"/>
    <w:rsid w:val="00C00D20"/>
    <w:rsid w:val="00C01918"/>
    <w:rsid w:val="00C01CC5"/>
    <w:rsid w:val="00C0210D"/>
    <w:rsid w:val="00C03042"/>
    <w:rsid w:val="00C032D6"/>
    <w:rsid w:val="00C039DB"/>
    <w:rsid w:val="00C0417E"/>
    <w:rsid w:val="00C04509"/>
    <w:rsid w:val="00C05391"/>
    <w:rsid w:val="00C05DDD"/>
    <w:rsid w:val="00C07F4C"/>
    <w:rsid w:val="00C1067A"/>
    <w:rsid w:val="00C1154D"/>
    <w:rsid w:val="00C13C38"/>
    <w:rsid w:val="00C13CCC"/>
    <w:rsid w:val="00C15C63"/>
    <w:rsid w:val="00C1702B"/>
    <w:rsid w:val="00C201C8"/>
    <w:rsid w:val="00C20F5D"/>
    <w:rsid w:val="00C23B10"/>
    <w:rsid w:val="00C240D1"/>
    <w:rsid w:val="00C24CE7"/>
    <w:rsid w:val="00C2694E"/>
    <w:rsid w:val="00C30A19"/>
    <w:rsid w:val="00C30C76"/>
    <w:rsid w:val="00C313B7"/>
    <w:rsid w:val="00C31F25"/>
    <w:rsid w:val="00C3255D"/>
    <w:rsid w:val="00C345AC"/>
    <w:rsid w:val="00C35163"/>
    <w:rsid w:val="00C360C1"/>
    <w:rsid w:val="00C366C9"/>
    <w:rsid w:val="00C36C06"/>
    <w:rsid w:val="00C3780C"/>
    <w:rsid w:val="00C37F17"/>
    <w:rsid w:val="00C40A91"/>
    <w:rsid w:val="00C43686"/>
    <w:rsid w:val="00C44322"/>
    <w:rsid w:val="00C44A01"/>
    <w:rsid w:val="00C45A8F"/>
    <w:rsid w:val="00C4652A"/>
    <w:rsid w:val="00C47E00"/>
    <w:rsid w:val="00C514BF"/>
    <w:rsid w:val="00C5581F"/>
    <w:rsid w:val="00C55B1B"/>
    <w:rsid w:val="00C55D59"/>
    <w:rsid w:val="00C55DD9"/>
    <w:rsid w:val="00C57508"/>
    <w:rsid w:val="00C57F92"/>
    <w:rsid w:val="00C60769"/>
    <w:rsid w:val="00C60E14"/>
    <w:rsid w:val="00C63550"/>
    <w:rsid w:val="00C641C8"/>
    <w:rsid w:val="00C641E0"/>
    <w:rsid w:val="00C647C7"/>
    <w:rsid w:val="00C6482C"/>
    <w:rsid w:val="00C64CAD"/>
    <w:rsid w:val="00C65425"/>
    <w:rsid w:val="00C659A9"/>
    <w:rsid w:val="00C65BC4"/>
    <w:rsid w:val="00C701F7"/>
    <w:rsid w:val="00C70F2F"/>
    <w:rsid w:val="00C72C08"/>
    <w:rsid w:val="00C732FA"/>
    <w:rsid w:val="00C73894"/>
    <w:rsid w:val="00C739A3"/>
    <w:rsid w:val="00C73ABB"/>
    <w:rsid w:val="00C73C5C"/>
    <w:rsid w:val="00C742C4"/>
    <w:rsid w:val="00C76A3E"/>
    <w:rsid w:val="00C77857"/>
    <w:rsid w:val="00C825EC"/>
    <w:rsid w:val="00C82FEC"/>
    <w:rsid w:val="00C847FB"/>
    <w:rsid w:val="00C848AD"/>
    <w:rsid w:val="00C84B92"/>
    <w:rsid w:val="00C85DB0"/>
    <w:rsid w:val="00C8640F"/>
    <w:rsid w:val="00C8701C"/>
    <w:rsid w:val="00C91594"/>
    <w:rsid w:val="00C916E4"/>
    <w:rsid w:val="00C91AAB"/>
    <w:rsid w:val="00C91D55"/>
    <w:rsid w:val="00C92027"/>
    <w:rsid w:val="00C935F2"/>
    <w:rsid w:val="00C937D3"/>
    <w:rsid w:val="00C942B3"/>
    <w:rsid w:val="00C94D79"/>
    <w:rsid w:val="00C96F79"/>
    <w:rsid w:val="00C97818"/>
    <w:rsid w:val="00C97B89"/>
    <w:rsid w:val="00CA0197"/>
    <w:rsid w:val="00CA099E"/>
    <w:rsid w:val="00CA0DB8"/>
    <w:rsid w:val="00CA1211"/>
    <w:rsid w:val="00CA14B7"/>
    <w:rsid w:val="00CA2743"/>
    <w:rsid w:val="00CA319E"/>
    <w:rsid w:val="00CA3C6F"/>
    <w:rsid w:val="00CA423B"/>
    <w:rsid w:val="00CA4473"/>
    <w:rsid w:val="00CA480A"/>
    <w:rsid w:val="00CA78AF"/>
    <w:rsid w:val="00CB0795"/>
    <w:rsid w:val="00CB1A98"/>
    <w:rsid w:val="00CB213E"/>
    <w:rsid w:val="00CB22ED"/>
    <w:rsid w:val="00CB6A32"/>
    <w:rsid w:val="00CB6D12"/>
    <w:rsid w:val="00CB7983"/>
    <w:rsid w:val="00CC127E"/>
    <w:rsid w:val="00CC18EB"/>
    <w:rsid w:val="00CC34CE"/>
    <w:rsid w:val="00CC3871"/>
    <w:rsid w:val="00CC4255"/>
    <w:rsid w:val="00CC4545"/>
    <w:rsid w:val="00CC4D44"/>
    <w:rsid w:val="00CC585E"/>
    <w:rsid w:val="00CC7D38"/>
    <w:rsid w:val="00CC7E35"/>
    <w:rsid w:val="00CD15EF"/>
    <w:rsid w:val="00CD1B16"/>
    <w:rsid w:val="00CD2A82"/>
    <w:rsid w:val="00CD52D6"/>
    <w:rsid w:val="00CD66A7"/>
    <w:rsid w:val="00CD77A0"/>
    <w:rsid w:val="00CE1815"/>
    <w:rsid w:val="00CE1D81"/>
    <w:rsid w:val="00CE1E27"/>
    <w:rsid w:val="00CE2A38"/>
    <w:rsid w:val="00CE339B"/>
    <w:rsid w:val="00CE4A39"/>
    <w:rsid w:val="00CE4E82"/>
    <w:rsid w:val="00CE57D1"/>
    <w:rsid w:val="00CE5A90"/>
    <w:rsid w:val="00CE5BB1"/>
    <w:rsid w:val="00CE5CA3"/>
    <w:rsid w:val="00CE675E"/>
    <w:rsid w:val="00CE6CE0"/>
    <w:rsid w:val="00CE6DA5"/>
    <w:rsid w:val="00CE79F4"/>
    <w:rsid w:val="00CF00DB"/>
    <w:rsid w:val="00CF03FD"/>
    <w:rsid w:val="00CF1261"/>
    <w:rsid w:val="00CF1CE2"/>
    <w:rsid w:val="00CF34DE"/>
    <w:rsid w:val="00CF358E"/>
    <w:rsid w:val="00CF45BC"/>
    <w:rsid w:val="00CF51A3"/>
    <w:rsid w:val="00CF5E09"/>
    <w:rsid w:val="00CF6A86"/>
    <w:rsid w:val="00CF6BB8"/>
    <w:rsid w:val="00CF785E"/>
    <w:rsid w:val="00CF78AD"/>
    <w:rsid w:val="00D00257"/>
    <w:rsid w:val="00D005C1"/>
    <w:rsid w:val="00D019E6"/>
    <w:rsid w:val="00D01AF3"/>
    <w:rsid w:val="00D03F1C"/>
    <w:rsid w:val="00D061B9"/>
    <w:rsid w:val="00D06436"/>
    <w:rsid w:val="00D06A28"/>
    <w:rsid w:val="00D06C1E"/>
    <w:rsid w:val="00D06E4F"/>
    <w:rsid w:val="00D07F1D"/>
    <w:rsid w:val="00D11426"/>
    <w:rsid w:val="00D12BB7"/>
    <w:rsid w:val="00D1470F"/>
    <w:rsid w:val="00D160E9"/>
    <w:rsid w:val="00D16552"/>
    <w:rsid w:val="00D1682B"/>
    <w:rsid w:val="00D216AD"/>
    <w:rsid w:val="00D21958"/>
    <w:rsid w:val="00D2202D"/>
    <w:rsid w:val="00D220B4"/>
    <w:rsid w:val="00D241CB"/>
    <w:rsid w:val="00D24287"/>
    <w:rsid w:val="00D24CFA"/>
    <w:rsid w:val="00D255A0"/>
    <w:rsid w:val="00D2561E"/>
    <w:rsid w:val="00D25656"/>
    <w:rsid w:val="00D27CC2"/>
    <w:rsid w:val="00D30F99"/>
    <w:rsid w:val="00D31164"/>
    <w:rsid w:val="00D3136B"/>
    <w:rsid w:val="00D3141E"/>
    <w:rsid w:val="00D319C5"/>
    <w:rsid w:val="00D31A98"/>
    <w:rsid w:val="00D338EC"/>
    <w:rsid w:val="00D340CA"/>
    <w:rsid w:val="00D3569F"/>
    <w:rsid w:val="00D36B96"/>
    <w:rsid w:val="00D36FB2"/>
    <w:rsid w:val="00D40217"/>
    <w:rsid w:val="00D4071D"/>
    <w:rsid w:val="00D420E8"/>
    <w:rsid w:val="00D4220F"/>
    <w:rsid w:val="00D442A1"/>
    <w:rsid w:val="00D44996"/>
    <w:rsid w:val="00D477ED"/>
    <w:rsid w:val="00D51E7F"/>
    <w:rsid w:val="00D51FDD"/>
    <w:rsid w:val="00D52D7F"/>
    <w:rsid w:val="00D537E1"/>
    <w:rsid w:val="00D541E8"/>
    <w:rsid w:val="00D5537E"/>
    <w:rsid w:val="00D55DB9"/>
    <w:rsid w:val="00D5642A"/>
    <w:rsid w:val="00D56814"/>
    <w:rsid w:val="00D569BB"/>
    <w:rsid w:val="00D56B18"/>
    <w:rsid w:val="00D576EA"/>
    <w:rsid w:val="00D57A2C"/>
    <w:rsid w:val="00D6019C"/>
    <w:rsid w:val="00D61DF1"/>
    <w:rsid w:val="00D61F5A"/>
    <w:rsid w:val="00D62809"/>
    <w:rsid w:val="00D6357A"/>
    <w:rsid w:val="00D670C1"/>
    <w:rsid w:val="00D67109"/>
    <w:rsid w:val="00D72DC1"/>
    <w:rsid w:val="00D72E0E"/>
    <w:rsid w:val="00D72E33"/>
    <w:rsid w:val="00D76002"/>
    <w:rsid w:val="00D76AEE"/>
    <w:rsid w:val="00D776EF"/>
    <w:rsid w:val="00D77BDB"/>
    <w:rsid w:val="00D77CEC"/>
    <w:rsid w:val="00D80247"/>
    <w:rsid w:val="00D8034A"/>
    <w:rsid w:val="00D80B66"/>
    <w:rsid w:val="00D824E8"/>
    <w:rsid w:val="00D84520"/>
    <w:rsid w:val="00D84714"/>
    <w:rsid w:val="00D849BB"/>
    <w:rsid w:val="00D85826"/>
    <w:rsid w:val="00D85E9D"/>
    <w:rsid w:val="00D871EE"/>
    <w:rsid w:val="00D90BE6"/>
    <w:rsid w:val="00D91625"/>
    <w:rsid w:val="00D92403"/>
    <w:rsid w:val="00D92DDB"/>
    <w:rsid w:val="00D951C4"/>
    <w:rsid w:val="00D95CB6"/>
    <w:rsid w:val="00D96532"/>
    <w:rsid w:val="00D968B4"/>
    <w:rsid w:val="00D96969"/>
    <w:rsid w:val="00D96E46"/>
    <w:rsid w:val="00DA07BD"/>
    <w:rsid w:val="00DA1009"/>
    <w:rsid w:val="00DA1D4D"/>
    <w:rsid w:val="00DA3772"/>
    <w:rsid w:val="00DA3C72"/>
    <w:rsid w:val="00DA4DDF"/>
    <w:rsid w:val="00DA5601"/>
    <w:rsid w:val="00DA6DCD"/>
    <w:rsid w:val="00DA7F6C"/>
    <w:rsid w:val="00DB2520"/>
    <w:rsid w:val="00DB321C"/>
    <w:rsid w:val="00DB3F9D"/>
    <w:rsid w:val="00DB4706"/>
    <w:rsid w:val="00DB5ABE"/>
    <w:rsid w:val="00DB637D"/>
    <w:rsid w:val="00DC1DC5"/>
    <w:rsid w:val="00DC1F51"/>
    <w:rsid w:val="00DC26BF"/>
    <w:rsid w:val="00DC28C6"/>
    <w:rsid w:val="00DC2B7F"/>
    <w:rsid w:val="00DC2E02"/>
    <w:rsid w:val="00DC3D7D"/>
    <w:rsid w:val="00DC6F1B"/>
    <w:rsid w:val="00DD143C"/>
    <w:rsid w:val="00DD1969"/>
    <w:rsid w:val="00DD3C94"/>
    <w:rsid w:val="00DD4E02"/>
    <w:rsid w:val="00DD4F49"/>
    <w:rsid w:val="00DE0D16"/>
    <w:rsid w:val="00DE1C4C"/>
    <w:rsid w:val="00DE2B8E"/>
    <w:rsid w:val="00DE2C1E"/>
    <w:rsid w:val="00DE30E2"/>
    <w:rsid w:val="00DE3584"/>
    <w:rsid w:val="00DE5582"/>
    <w:rsid w:val="00DE5978"/>
    <w:rsid w:val="00DE6215"/>
    <w:rsid w:val="00DE6E56"/>
    <w:rsid w:val="00DE7F83"/>
    <w:rsid w:val="00DE7F8F"/>
    <w:rsid w:val="00DF11F9"/>
    <w:rsid w:val="00DF12C1"/>
    <w:rsid w:val="00DF1B25"/>
    <w:rsid w:val="00DF1DCE"/>
    <w:rsid w:val="00DF25A5"/>
    <w:rsid w:val="00DF2FD6"/>
    <w:rsid w:val="00DF31BE"/>
    <w:rsid w:val="00DF3EA0"/>
    <w:rsid w:val="00DF4C31"/>
    <w:rsid w:val="00DF4E1D"/>
    <w:rsid w:val="00DF7ECD"/>
    <w:rsid w:val="00E00381"/>
    <w:rsid w:val="00E00687"/>
    <w:rsid w:val="00E027B1"/>
    <w:rsid w:val="00E0434F"/>
    <w:rsid w:val="00E044EE"/>
    <w:rsid w:val="00E04622"/>
    <w:rsid w:val="00E04D4C"/>
    <w:rsid w:val="00E05B33"/>
    <w:rsid w:val="00E06715"/>
    <w:rsid w:val="00E06AF1"/>
    <w:rsid w:val="00E104F8"/>
    <w:rsid w:val="00E10F63"/>
    <w:rsid w:val="00E13900"/>
    <w:rsid w:val="00E144BC"/>
    <w:rsid w:val="00E1792F"/>
    <w:rsid w:val="00E17C58"/>
    <w:rsid w:val="00E2034A"/>
    <w:rsid w:val="00E2143F"/>
    <w:rsid w:val="00E217CD"/>
    <w:rsid w:val="00E22716"/>
    <w:rsid w:val="00E22759"/>
    <w:rsid w:val="00E2389C"/>
    <w:rsid w:val="00E24A00"/>
    <w:rsid w:val="00E26E26"/>
    <w:rsid w:val="00E27AFE"/>
    <w:rsid w:val="00E27EC7"/>
    <w:rsid w:val="00E303CA"/>
    <w:rsid w:val="00E31C77"/>
    <w:rsid w:val="00E32422"/>
    <w:rsid w:val="00E32BD2"/>
    <w:rsid w:val="00E348F7"/>
    <w:rsid w:val="00E36337"/>
    <w:rsid w:val="00E372D4"/>
    <w:rsid w:val="00E37A18"/>
    <w:rsid w:val="00E41265"/>
    <w:rsid w:val="00E43F0E"/>
    <w:rsid w:val="00E44654"/>
    <w:rsid w:val="00E44748"/>
    <w:rsid w:val="00E45824"/>
    <w:rsid w:val="00E47D50"/>
    <w:rsid w:val="00E51737"/>
    <w:rsid w:val="00E522BA"/>
    <w:rsid w:val="00E5381E"/>
    <w:rsid w:val="00E5438F"/>
    <w:rsid w:val="00E54796"/>
    <w:rsid w:val="00E55804"/>
    <w:rsid w:val="00E56B12"/>
    <w:rsid w:val="00E56BB8"/>
    <w:rsid w:val="00E57B68"/>
    <w:rsid w:val="00E60E53"/>
    <w:rsid w:val="00E61B32"/>
    <w:rsid w:val="00E654ED"/>
    <w:rsid w:val="00E664D7"/>
    <w:rsid w:val="00E67314"/>
    <w:rsid w:val="00E67857"/>
    <w:rsid w:val="00E6794A"/>
    <w:rsid w:val="00E714A7"/>
    <w:rsid w:val="00E725A8"/>
    <w:rsid w:val="00E738FB"/>
    <w:rsid w:val="00E73A6E"/>
    <w:rsid w:val="00E73BFB"/>
    <w:rsid w:val="00E7409E"/>
    <w:rsid w:val="00E75A94"/>
    <w:rsid w:val="00E75BD7"/>
    <w:rsid w:val="00E76203"/>
    <w:rsid w:val="00E7763F"/>
    <w:rsid w:val="00E80FA0"/>
    <w:rsid w:val="00E8163F"/>
    <w:rsid w:val="00E8206E"/>
    <w:rsid w:val="00E8280C"/>
    <w:rsid w:val="00E830B7"/>
    <w:rsid w:val="00E844EF"/>
    <w:rsid w:val="00E85435"/>
    <w:rsid w:val="00E8605E"/>
    <w:rsid w:val="00E867E3"/>
    <w:rsid w:val="00E86AD1"/>
    <w:rsid w:val="00E9106B"/>
    <w:rsid w:val="00E92E23"/>
    <w:rsid w:val="00E93A19"/>
    <w:rsid w:val="00E94E8D"/>
    <w:rsid w:val="00E9569B"/>
    <w:rsid w:val="00E97136"/>
    <w:rsid w:val="00EA04EA"/>
    <w:rsid w:val="00EA05C5"/>
    <w:rsid w:val="00EA0748"/>
    <w:rsid w:val="00EA5C16"/>
    <w:rsid w:val="00EB7173"/>
    <w:rsid w:val="00EB75F2"/>
    <w:rsid w:val="00EB7AA5"/>
    <w:rsid w:val="00EC1126"/>
    <w:rsid w:val="00EC1383"/>
    <w:rsid w:val="00EC27EC"/>
    <w:rsid w:val="00EC298D"/>
    <w:rsid w:val="00EC322D"/>
    <w:rsid w:val="00EC34E2"/>
    <w:rsid w:val="00EC3551"/>
    <w:rsid w:val="00EC5BD4"/>
    <w:rsid w:val="00EC6DD4"/>
    <w:rsid w:val="00EC7B65"/>
    <w:rsid w:val="00ED0C2F"/>
    <w:rsid w:val="00ED17D7"/>
    <w:rsid w:val="00ED2D51"/>
    <w:rsid w:val="00ED3918"/>
    <w:rsid w:val="00ED4F38"/>
    <w:rsid w:val="00ED5334"/>
    <w:rsid w:val="00ED6208"/>
    <w:rsid w:val="00EE0428"/>
    <w:rsid w:val="00EE1ABB"/>
    <w:rsid w:val="00EE2D35"/>
    <w:rsid w:val="00EE38D9"/>
    <w:rsid w:val="00EE721E"/>
    <w:rsid w:val="00EF0009"/>
    <w:rsid w:val="00EF0109"/>
    <w:rsid w:val="00EF0AF2"/>
    <w:rsid w:val="00EF2F4A"/>
    <w:rsid w:val="00EF300E"/>
    <w:rsid w:val="00EF335A"/>
    <w:rsid w:val="00EF46F8"/>
    <w:rsid w:val="00EF6520"/>
    <w:rsid w:val="00EF6737"/>
    <w:rsid w:val="00EF6A94"/>
    <w:rsid w:val="00EF6BEA"/>
    <w:rsid w:val="00F01171"/>
    <w:rsid w:val="00F018BD"/>
    <w:rsid w:val="00F01B3E"/>
    <w:rsid w:val="00F0351D"/>
    <w:rsid w:val="00F036C9"/>
    <w:rsid w:val="00F03F10"/>
    <w:rsid w:val="00F04CD5"/>
    <w:rsid w:val="00F07139"/>
    <w:rsid w:val="00F07CFB"/>
    <w:rsid w:val="00F07D1B"/>
    <w:rsid w:val="00F10B4F"/>
    <w:rsid w:val="00F14F5F"/>
    <w:rsid w:val="00F15F0F"/>
    <w:rsid w:val="00F16F17"/>
    <w:rsid w:val="00F17F2A"/>
    <w:rsid w:val="00F21218"/>
    <w:rsid w:val="00F212B6"/>
    <w:rsid w:val="00F212B8"/>
    <w:rsid w:val="00F22077"/>
    <w:rsid w:val="00F22E8E"/>
    <w:rsid w:val="00F23213"/>
    <w:rsid w:val="00F244AE"/>
    <w:rsid w:val="00F24B83"/>
    <w:rsid w:val="00F25A0B"/>
    <w:rsid w:val="00F2676C"/>
    <w:rsid w:val="00F26AA1"/>
    <w:rsid w:val="00F312D7"/>
    <w:rsid w:val="00F31C53"/>
    <w:rsid w:val="00F32304"/>
    <w:rsid w:val="00F32EC4"/>
    <w:rsid w:val="00F3386C"/>
    <w:rsid w:val="00F34BE8"/>
    <w:rsid w:val="00F35060"/>
    <w:rsid w:val="00F3720A"/>
    <w:rsid w:val="00F37291"/>
    <w:rsid w:val="00F37993"/>
    <w:rsid w:val="00F37E09"/>
    <w:rsid w:val="00F37E39"/>
    <w:rsid w:val="00F410F7"/>
    <w:rsid w:val="00F41906"/>
    <w:rsid w:val="00F42BFC"/>
    <w:rsid w:val="00F43110"/>
    <w:rsid w:val="00F43698"/>
    <w:rsid w:val="00F436DC"/>
    <w:rsid w:val="00F43C53"/>
    <w:rsid w:val="00F44A41"/>
    <w:rsid w:val="00F44AE7"/>
    <w:rsid w:val="00F453A5"/>
    <w:rsid w:val="00F45481"/>
    <w:rsid w:val="00F45ECB"/>
    <w:rsid w:val="00F467EC"/>
    <w:rsid w:val="00F47A24"/>
    <w:rsid w:val="00F50AC1"/>
    <w:rsid w:val="00F50FFD"/>
    <w:rsid w:val="00F51670"/>
    <w:rsid w:val="00F518CD"/>
    <w:rsid w:val="00F51D0B"/>
    <w:rsid w:val="00F51FEF"/>
    <w:rsid w:val="00F54DD0"/>
    <w:rsid w:val="00F5552E"/>
    <w:rsid w:val="00F561A3"/>
    <w:rsid w:val="00F56F00"/>
    <w:rsid w:val="00F5735B"/>
    <w:rsid w:val="00F57B4D"/>
    <w:rsid w:val="00F57BBF"/>
    <w:rsid w:val="00F619AD"/>
    <w:rsid w:val="00F61EB4"/>
    <w:rsid w:val="00F63191"/>
    <w:rsid w:val="00F64DAB"/>
    <w:rsid w:val="00F65DD5"/>
    <w:rsid w:val="00F65EBB"/>
    <w:rsid w:val="00F66DA6"/>
    <w:rsid w:val="00F677C2"/>
    <w:rsid w:val="00F67BEF"/>
    <w:rsid w:val="00F67C00"/>
    <w:rsid w:val="00F71B69"/>
    <w:rsid w:val="00F7281E"/>
    <w:rsid w:val="00F746CF"/>
    <w:rsid w:val="00F756F8"/>
    <w:rsid w:val="00F75FA9"/>
    <w:rsid w:val="00F76629"/>
    <w:rsid w:val="00F773C7"/>
    <w:rsid w:val="00F7763A"/>
    <w:rsid w:val="00F7789B"/>
    <w:rsid w:val="00F77D83"/>
    <w:rsid w:val="00F81704"/>
    <w:rsid w:val="00F818D5"/>
    <w:rsid w:val="00F83D8E"/>
    <w:rsid w:val="00F83F00"/>
    <w:rsid w:val="00F85079"/>
    <w:rsid w:val="00F851F1"/>
    <w:rsid w:val="00F85F2B"/>
    <w:rsid w:val="00F8648D"/>
    <w:rsid w:val="00F8691D"/>
    <w:rsid w:val="00F901BD"/>
    <w:rsid w:val="00F92280"/>
    <w:rsid w:val="00F92E7B"/>
    <w:rsid w:val="00F932E4"/>
    <w:rsid w:val="00F93334"/>
    <w:rsid w:val="00F943D6"/>
    <w:rsid w:val="00F94AF4"/>
    <w:rsid w:val="00F95EF5"/>
    <w:rsid w:val="00F96D4E"/>
    <w:rsid w:val="00F96F9C"/>
    <w:rsid w:val="00FA09CD"/>
    <w:rsid w:val="00FA0D71"/>
    <w:rsid w:val="00FA1C77"/>
    <w:rsid w:val="00FA6299"/>
    <w:rsid w:val="00FA696A"/>
    <w:rsid w:val="00FA6D28"/>
    <w:rsid w:val="00FB1C63"/>
    <w:rsid w:val="00FB4913"/>
    <w:rsid w:val="00FB538E"/>
    <w:rsid w:val="00FC33BC"/>
    <w:rsid w:val="00FC34F9"/>
    <w:rsid w:val="00FC387A"/>
    <w:rsid w:val="00FC4288"/>
    <w:rsid w:val="00FC49AC"/>
    <w:rsid w:val="00FC4D8B"/>
    <w:rsid w:val="00FC5101"/>
    <w:rsid w:val="00FC62BD"/>
    <w:rsid w:val="00FC6429"/>
    <w:rsid w:val="00FC642F"/>
    <w:rsid w:val="00FC6D0C"/>
    <w:rsid w:val="00FD0E68"/>
    <w:rsid w:val="00FD1ACF"/>
    <w:rsid w:val="00FD2633"/>
    <w:rsid w:val="00FD2BEB"/>
    <w:rsid w:val="00FD3340"/>
    <w:rsid w:val="00FD5EDA"/>
    <w:rsid w:val="00FE109D"/>
    <w:rsid w:val="00FE1609"/>
    <w:rsid w:val="00FE2E3F"/>
    <w:rsid w:val="00FE45E0"/>
    <w:rsid w:val="00FE5482"/>
    <w:rsid w:val="00FE712B"/>
    <w:rsid w:val="00FE7A8D"/>
    <w:rsid w:val="00FE7E6B"/>
    <w:rsid w:val="00FF0771"/>
    <w:rsid w:val="00FF1841"/>
    <w:rsid w:val="00FF33C7"/>
    <w:rsid w:val="00FF3B5A"/>
    <w:rsid w:val="00FF5099"/>
    <w:rsid w:val="00FF54DD"/>
    <w:rsid w:val="00FF5988"/>
    <w:rsid w:val="00FF60C8"/>
    <w:rsid w:val="00FF6697"/>
    <w:rsid w:val="00FF6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04A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404A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B404A1"/>
    <w:pPr>
      <w:spacing w:line="360" w:lineRule="auto"/>
      <w:ind w:left="720"/>
      <w:contextualSpacing/>
    </w:pPr>
    <w:rPr>
      <w:rFonts w:ascii="Verdana" w:hAnsi="Verdana"/>
      <w:sz w:val="24"/>
    </w:rPr>
  </w:style>
  <w:style w:type="paragraph" w:styleId="Footer">
    <w:name w:val="footer"/>
    <w:basedOn w:val="Normal"/>
    <w:link w:val="FooterChar"/>
    <w:uiPriority w:val="99"/>
    <w:unhideWhenUsed/>
    <w:rsid w:val="00B404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4A1"/>
  </w:style>
  <w:style w:type="table" w:customStyle="1" w:styleId="TableGrid1">
    <w:name w:val="Table Grid1"/>
    <w:basedOn w:val="TableNormal"/>
    <w:next w:val="TableGrid"/>
    <w:uiPriority w:val="59"/>
    <w:rsid w:val="00A27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04A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404A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B404A1"/>
    <w:pPr>
      <w:spacing w:line="360" w:lineRule="auto"/>
      <w:ind w:left="720"/>
      <w:contextualSpacing/>
    </w:pPr>
    <w:rPr>
      <w:rFonts w:ascii="Verdana" w:hAnsi="Verdana"/>
      <w:sz w:val="24"/>
    </w:rPr>
  </w:style>
  <w:style w:type="paragraph" w:styleId="Footer">
    <w:name w:val="footer"/>
    <w:basedOn w:val="Normal"/>
    <w:link w:val="FooterChar"/>
    <w:uiPriority w:val="99"/>
    <w:unhideWhenUsed/>
    <w:rsid w:val="00B404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4A1"/>
  </w:style>
  <w:style w:type="table" w:customStyle="1" w:styleId="TableGrid1">
    <w:name w:val="Table Grid1"/>
    <w:basedOn w:val="TableNormal"/>
    <w:next w:val="TableGrid"/>
    <w:uiPriority w:val="59"/>
    <w:rsid w:val="00A27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ria Sarrami</dc:creator>
  <cp:lastModifiedBy>Pooria Sarrami</cp:lastModifiedBy>
  <cp:revision>3</cp:revision>
  <dcterms:created xsi:type="dcterms:W3CDTF">2015-05-15T06:27:00Z</dcterms:created>
  <dcterms:modified xsi:type="dcterms:W3CDTF">2015-08-06T02:35:00Z</dcterms:modified>
</cp:coreProperties>
</file>